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EEC" w:rsidRPr="003B35F0" w:rsidRDefault="00C13AE6" w:rsidP="00AB3EEC">
      <w:pPr>
        <w:spacing w:after="0" w:line="360" w:lineRule="auto"/>
        <w:ind w:left="-993" w:right="-993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13AE6">
        <w:rPr>
          <w:rFonts w:ascii="Times New Roman" w:hAnsi="Times New Roman" w:cs="Times New Roman"/>
          <w:b/>
          <w:sz w:val="20"/>
          <w:szCs w:val="20"/>
          <w:lang w:val="en-US"/>
        </w:rPr>
        <w:t>Ribosomal DNA transcription in prefrontal pyramidal neurons is decreased in suicide</w:t>
      </w:r>
    </w:p>
    <w:p w:rsidR="00AB3EEC" w:rsidRPr="000173E8" w:rsidRDefault="00AB3EEC" w:rsidP="00AB3EEC">
      <w:pPr>
        <w:spacing w:after="0" w:line="360" w:lineRule="auto"/>
        <w:ind w:left="-993" w:right="-993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B3EEC" w:rsidRPr="000173E8" w:rsidRDefault="00AB3EEC" w:rsidP="00C13AE6">
      <w:pPr>
        <w:spacing w:after="0" w:line="360" w:lineRule="auto"/>
        <w:ind w:left="-993" w:right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173E8">
        <w:rPr>
          <w:rFonts w:ascii="Times New Roman" w:hAnsi="Times New Roman" w:cs="Times New Roman"/>
          <w:sz w:val="20"/>
          <w:szCs w:val="20"/>
          <w:lang w:val="en-US"/>
        </w:rPr>
        <w:t xml:space="preserve">Marta </w:t>
      </w:r>
      <w:proofErr w:type="spellStart"/>
      <w:r w:rsidRPr="000173E8">
        <w:rPr>
          <w:rFonts w:ascii="Times New Roman" w:hAnsi="Times New Roman" w:cs="Times New Roman"/>
          <w:sz w:val="20"/>
          <w:szCs w:val="20"/>
          <w:lang w:val="en-US"/>
        </w:rPr>
        <w:t>Krzyżanowska</w:t>
      </w:r>
      <w:proofErr w:type="spellEnd"/>
      <w:r w:rsidRPr="000173E8">
        <w:rPr>
          <w:rFonts w:ascii="Times New Roman" w:hAnsi="Times New Roman" w:cs="Times New Roman"/>
          <w:sz w:val="20"/>
          <w:szCs w:val="20"/>
          <w:lang w:val="en-US"/>
        </w:rPr>
        <w:t>, Johann Steiner,</w:t>
      </w:r>
      <w:r w:rsidR="00203EF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C13AE6">
        <w:rPr>
          <w:rFonts w:ascii="Times New Roman" w:hAnsi="Times New Roman" w:cs="Times New Roman"/>
          <w:sz w:val="20"/>
          <w:szCs w:val="20"/>
          <w:lang w:val="en-US"/>
        </w:rPr>
        <w:t>Dorota</w:t>
      </w:r>
      <w:proofErr w:type="spellEnd"/>
      <w:r w:rsidR="00203EF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C13AE6">
        <w:rPr>
          <w:rFonts w:ascii="Times New Roman" w:hAnsi="Times New Roman" w:cs="Times New Roman"/>
          <w:sz w:val="20"/>
          <w:szCs w:val="20"/>
          <w:lang w:val="en-US"/>
        </w:rPr>
        <w:t>Pieśniak</w:t>
      </w:r>
      <w:proofErr w:type="spellEnd"/>
      <w:r w:rsidR="00C13AE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173E8">
        <w:rPr>
          <w:rFonts w:ascii="Times New Roman" w:hAnsi="Times New Roman" w:cs="Times New Roman"/>
          <w:sz w:val="20"/>
          <w:szCs w:val="20"/>
          <w:lang w:val="en-US"/>
        </w:rPr>
        <w:t xml:space="preserve"> Karol </w:t>
      </w:r>
      <w:proofErr w:type="spellStart"/>
      <w:r w:rsidRPr="000173E8">
        <w:rPr>
          <w:rFonts w:ascii="Times New Roman" w:hAnsi="Times New Roman" w:cs="Times New Roman"/>
          <w:sz w:val="20"/>
          <w:szCs w:val="20"/>
          <w:lang w:val="en-US"/>
        </w:rPr>
        <w:t>Karnecki</w:t>
      </w:r>
      <w:proofErr w:type="spellEnd"/>
      <w:r w:rsidRPr="000173E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173E8">
        <w:rPr>
          <w:rFonts w:ascii="Times New Roman" w:hAnsi="Times New Roman" w:cs="Times New Roman"/>
          <w:sz w:val="20"/>
          <w:szCs w:val="20"/>
          <w:lang w:val="en-US"/>
        </w:rPr>
        <w:t>Michał</w:t>
      </w:r>
      <w:proofErr w:type="spellEnd"/>
      <w:r w:rsidR="00203EF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73E8">
        <w:rPr>
          <w:rFonts w:ascii="Times New Roman" w:hAnsi="Times New Roman" w:cs="Times New Roman"/>
          <w:sz w:val="20"/>
          <w:szCs w:val="20"/>
          <w:lang w:val="en-US"/>
        </w:rPr>
        <w:t>Kaliszan</w:t>
      </w:r>
      <w:proofErr w:type="spellEnd"/>
      <w:r w:rsidRPr="000173E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C13AE6" w:rsidRPr="000173E8">
        <w:rPr>
          <w:rFonts w:ascii="Times New Roman" w:hAnsi="Times New Roman" w:cs="Times New Roman"/>
          <w:sz w:val="20"/>
          <w:szCs w:val="20"/>
          <w:lang w:val="en-US"/>
        </w:rPr>
        <w:t>Marek</w:t>
      </w:r>
      <w:proofErr w:type="spellEnd"/>
      <w:r w:rsidR="00C13AE6" w:rsidRPr="000173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C13AE6" w:rsidRPr="000173E8">
        <w:rPr>
          <w:rFonts w:ascii="Times New Roman" w:hAnsi="Times New Roman" w:cs="Times New Roman"/>
          <w:sz w:val="20"/>
          <w:szCs w:val="20"/>
          <w:lang w:val="en-US"/>
        </w:rPr>
        <w:t>Wiergowski</w:t>
      </w:r>
      <w:proofErr w:type="spellEnd"/>
      <w:r w:rsidR="00C13AE6" w:rsidRPr="000173E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C13AE6">
        <w:rPr>
          <w:rFonts w:ascii="Times New Roman" w:hAnsi="Times New Roman" w:cs="Times New Roman"/>
          <w:sz w:val="20"/>
          <w:szCs w:val="20"/>
          <w:lang w:val="en-US"/>
        </w:rPr>
        <w:t xml:space="preserve"> Krzysztof </w:t>
      </w:r>
      <w:proofErr w:type="spellStart"/>
      <w:r w:rsidR="00C13AE6">
        <w:rPr>
          <w:rFonts w:ascii="Times New Roman" w:hAnsi="Times New Roman" w:cs="Times New Roman"/>
          <w:sz w:val="20"/>
          <w:szCs w:val="20"/>
          <w:lang w:val="en-US"/>
        </w:rPr>
        <w:t>Rębała</w:t>
      </w:r>
      <w:proofErr w:type="spellEnd"/>
      <w:r w:rsidR="00C13AE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203EF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173E8">
        <w:rPr>
          <w:rFonts w:ascii="Times New Roman" w:hAnsi="Times New Roman" w:cs="Times New Roman"/>
          <w:sz w:val="20"/>
          <w:szCs w:val="20"/>
          <w:lang w:val="en-US"/>
        </w:rPr>
        <w:t xml:space="preserve">Ralf </w:t>
      </w:r>
      <w:proofErr w:type="spellStart"/>
      <w:r w:rsidRPr="000173E8">
        <w:rPr>
          <w:rFonts w:ascii="Times New Roman" w:hAnsi="Times New Roman" w:cs="Times New Roman"/>
          <w:sz w:val="20"/>
          <w:szCs w:val="20"/>
          <w:lang w:val="en-US"/>
        </w:rPr>
        <w:t>Brisch</w:t>
      </w:r>
      <w:proofErr w:type="spellEnd"/>
      <w:r w:rsidRPr="000173E8">
        <w:rPr>
          <w:rFonts w:ascii="Times New Roman" w:hAnsi="Times New Roman" w:cs="Times New Roman"/>
          <w:sz w:val="20"/>
          <w:szCs w:val="20"/>
          <w:lang w:val="en-US"/>
        </w:rPr>
        <w:t xml:space="preserve">, Katharina Braun, </w:t>
      </w:r>
      <w:proofErr w:type="spellStart"/>
      <w:r w:rsidRPr="000173E8">
        <w:rPr>
          <w:rFonts w:ascii="Times New Roman" w:hAnsi="Times New Roman" w:cs="Times New Roman"/>
          <w:sz w:val="20"/>
          <w:szCs w:val="20"/>
          <w:lang w:val="en-US"/>
        </w:rPr>
        <w:t>Zbigniew</w:t>
      </w:r>
      <w:proofErr w:type="spellEnd"/>
      <w:r w:rsidRPr="000173E8">
        <w:rPr>
          <w:rFonts w:ascii="Times New Roman" w:hAnsi="Times New Roman" w:cs="Times New Roman"/>
          <w:sz w:val="20"/>
          <w:szCs w:val="20"/>
          <w:lang w:val="en-US"/>
        </w:rPr>
        <w:t xml:space="preserve"> Jankowski,</w:t>
      </w:r>
      <w:r w:rsidR="00C13AE6">
        <w:rPr>
          <w:rFonts w:ascii="Times New Roman" w:hAnsi="Times New Roman" w:cs="Times New Roman"/>
          <w:sz w:val="20"/>
          <w:szCs w:val="20"/>
          <w:lang w:val="en-US"/>
        </w:rPr>
        <w:t xml:space="preserve"> Monika </w:t>
      </w:r>
      <w:proofErr w:type="spellStart"/>
      <w:r w:rsidR="00C13AE6">
        <w:rPr>
          <w:rFonts w:ascii="Times New Roman" w:hAnsi="Times New Roman" w:cs="Times New Roman"/>
          <w:sz w:val="20"/>
          <w:szCs w:val="20"/>
          <w:lang w:val="en-US"/>
        </w:rPr>
        <w:t>Kosmowska</w:t>
      </w:r>
      <w:proofErr w:type="spellEnd"/>
      <w:r w:rsidR="00C13AE6">
        <w:rPr>
          <w:rFonts w:ascii="Times New Roman" w:hAnsi="Times New Roman" w:cs="Times New Roman"/>
          <w:sz w:val="20"/>
          <w:szCs w:val="20"/>
          <w:lang w:val="en-US"/>
        </w:rPr>
        <w:t xml:space="preserve">, Joanna </w:t>
      </w:r>
      <w:proofErr w:type="spellStart"/>
      <w:r w:rsidR="00C13AE6">
        <w:rPr>
          <w:rFonts w:ascii="Times New Roman" w:hAnsi="Times New Roman" w:cs="Times New Roman"/>
          <w:sz w:val="20"/>
          <w:szCs w:val="20"/>
          <w:lang w:val="en-US"/>
        </w:rPr>
        <w:t>Chociej</w:t>
      </w:r>
      <w:proofErr w:type="spellEnd"/>
      <w:r w:rsidR="00C13AE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173E8">
        <w:rPr>
          <w:rFonts w:ascii="Times New Roman" w:hAnsi="Times New Roman" w:cs="Times New Roman"/>
          <w:sz w:val="20"/>
          <w:szCs w:val="20"/>
          <w:lang w:val="en-US"/>
        </w:rPr>
        <w:t xml:space="preserve"> Tomasz </w:t>
      </w:r>
      <w:proofErr w:type="spellStart"/>
      <w:r w:rsidRPr="000173E8">
        <w:rPr>
          <w:rFonts w:ascii="Times New Roman" w:hAnsi="Times New Roman" w:cs="Times New Roman"/>
          <w:sz w:val="20"/>
          <w:szCs w:val="20"/>
          <w:lang w:val="en-US"/>
        </w:rPr>
        <w:t>Gos</w:t>
      </w:r>
      <w:proofErr w:type="spellEnd"/>
    </w:p>
    <w:p w:rsidR="00AB3EEC" w:rsidRPr="000173E8" w:rsidRDefault="00AB3EEC" w:rsidP="00AB3EEC">
      <w:pPr>
        <w:spacing w:after="0" w:line="360" w:lineRule="auto"/>
        <w:ind w:left="-993" w:right="-993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B3EEC" w:rsidRPr="00534DE3" w:rsidRDefault="00AB3EEC" w:rsidP="00AB3EEC">
      <w:pPr>
        <w:spacing w:after="0" w:line="360" w:lineRule="auto"/>
        <w:ind w:left="-993" w:right="-993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F1FD6">
        <w:rPr>
          <w:rFonts w:ascii="Times New Roman" w:hAnsi="Times New Roman" w:cs="Times New Roman"/>
          <w:b/>
          <w:sz w:val="20"/>
          <w:szCs w:val="20"/>
          <w:lang w:val="en-US"/>
        </w:rPr>
        <w:t>European Archives of Psychiatry and Clinical Neuroscience</w:t>
      </w:r>
    </w:p>
    <w:p w:rsidR="00AB3EEC" w:rsidRPr="000173E8" w:rsidRDefault="00AB3EEC" w:rsidP="00AB3EEC">
      <w:pPr>
        <w:spacing w:after="0" w:line="360" w:lineRule="auto"/>
        <w:ind w:left="-993" w:right="-99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173E8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</w:p>
    <w:p w:rsidR="00AB3EEC" w:rsidRPr="000173E8" w:rsidRDefault="00AB3EEC" w:rsidP="00AB3EEC">
      <w:pPr>
        <w:spacing w:after="0" w:line="360" w:lineRule="auto"/>
        <w:ind w:left="-993" w:right="-99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173E8">
        <w:rPr>
          <w:rFonts w:ascii="Times New Roman" w:hAnsi="Times New Roman" w:cs="Times New Roman"/>
          <w:sz w:val="20"/>
          <w:szCs w:val="20"/>
          <w:lang w:val="en-US"/>
        </w:rPr>
        <w:t xml:space="preserve">Tomasz </w:t>
      </w:r>
      <w:proofErr w:type="spellStart"/>
      <w:r w:rsidRPr="000173E8">
        <w:rPr>
          <w:rFonts w:ascii="Times New Roman" w:hAnsi="Times New Roman" w:cs="Times New Roman"/>
          <w:sz w:val="20"/>
          <w:szCs w:val="20"/>
          <w:lang w:val="en-US"/>
        </w:rPr>
        <w:t>Gos</w:t>
      </w:r>
      <w:proofErr w:type="spellEnd"/>
      <w:r w:rsidRPr="000173E8">
        <w:rPr>
          <w:rFonts w:ascii="Times New Roman" w:hAnsi="Times New Roman" w:cs="Times New Roman"/>
          <w:sz w:val="20"/>
          <w:szCs w:val="20"/>
          <w:lang w:val="en-US"/>
        </w:rPr>
        <w:t>, MD</w:t>
      </w:r>
      <w:r w:rsidR="00C13AE6">
        <w:rPr>
          <w:rFonts w:ascii="Times New Roman" w:hAnsi="Times New Roman" w:cs="Times New Roman"/>
          <w:sz w:val="20"/>
          <w:szCs w:val="20"/>
          <w:lang w:val="en-US"/>
        </w:rPr>
        <w:t>, PhD</w:t>
      </w:r>
      <w:bookmarkStart w:id="0" w:name="_GoBack"/>
      <w:bookmarkEnd w:id="0"/>
    </w:p>
    <w:p w:rsidR="00AB3EEC" w:rsidRPr="000173E8" w:rsidRDefault="00AB3EEC" w:rsidP="00AB3EEC">
      <w:pPr>
        <w:spacing w:after="0" w:line="360" w:lineRule="auto"/>
        <w:ind w:left="-993" w:right="-99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173E8">
        <w:rPr>
          <w:rFonts w:ascii="Times New Roman" w:hAnsi="Times New Roman" w:cs="Times New Roman"/>
          <w:sz w:val="20"/>
          <w:szCs w:val="20"/>
          <w:lang w:val="en-US"/>
        </w:rPr>
        <w:t>Department of Forensic Medicine</w:t>
      </w:r>
    </w:p>
    <w:p w:rsidR="00AB3EEC" w:rsidRPr="000173E8" w:rsidRDefault="00AB3EEC" w:rsidP="00AB3EEC">
      <w:pPr>
        <w:spacing w:after="0" w:line="360" w:lineRule="auto"/>
        <w:ind w:left="-993" w:right="-99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173E8">
        <w:rPr>
          <w:rFonts w:ascii="Times New Roman" w:hAnsi="Times New Roman" w:cs="Times New Roman"/>
          <w:sz w:val="20"/>
          <w:szCs w:val="20"/>
          <w:lang w:val="en-US"/>
        </w:rPr>
        <w:t xml:space="preserve">Medical University of </w:t>
      </w:r>
      <w:r w:rsidR="00203EF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73E8">
        <w:rPr>
          <w:rFonts w:ascii="Times New Roman" w:hAnsi="Times New Roman" w:cs="Times New Roman"/>
          <w:sz w:val="20"/>
          <w:szCs w:val="20"/>
          <w:lang w:val="en-US"/>
        </w:rPr>
        <w:t>Gdańsk</w:t>
      </w:r>
      <w:proofErr w:type="spellEnd"/>
    </w:p>
    <w:p w:rsidR="00AB3EEC" w:rsidRPr="00203EFB" w:rsidRDefault="00AB3EEC" w:rsidP="00AB3EEC">
      <w:pPr>
        <w:spacing w:after="0" w:line="360" w:lineRule="auto"/>
        <w:ind w:left="-993" w:right="-993"/>
        <w:jc w:val="both"/>
        <w:rPr>
          <w:rFonts w:ascii="Times New Roman" w:hAnsi="Times New Roman" w:cs="Times New Roman"/>
          <w:sz w:val="20"/>
          <w:szCs w:val="20"/>
        </w:rPr>
      </w:pPr>
      <w:r w:rsidRPr="00203EFB">
        <w:rPr>
          <w:rFonts w:ascii="Times New Roman" w:hAnsi="Times New Roman" w:cs="Times New Roman"/>
          <w:sz w:val="20"/>
          <w:szCs w:val="20"/>
        </w:rPr>
        <w:t>ul. Dębowa 23</w:t>
      </w:r>
    </w:p>
    <w:p w:rsidR="00AB3EEC" w:rsidRPr="00203EFB" w:rsidRDefault="00AB3EEC" w:rsidP="00AB3EEC">
      <w:pPr>
        <w:spacing w:after="0" w:line="360" w:lineRule="auto"/>
        <w:ind w:left="-993" w:right="-993"/>
        <w:jc w:val="both"/>
        <w:rPr>
          <w:rFonts w:ascii="Times New Roman" w:hAnsi="Times New Roman" w:cs="Times New Roman"/>
          <w:sz w:val="20"/>
          <w:szCs w:val="20"/>
        </w:rPr>
      </w:pPr>
      <w:r w:rsidRPr="00203EFB">
        <w:rPr>
          <w:rFonts w:ascii="Times New Roman" w:hAnsi="Times New Roman" w:cs="Times New Roman"/>
          <w:sz w:val="20"/>
          <w:szCs w:val="20"/>
        </w:rPr>
        <w:t>80-204 Gdańsk, Poland</w:t>
      </w:r>
    </w:p>
    <w:p w:rsidR="00AB3EEC" w:rsidRPr="00203EFB" w:rsidRDefault="00AB3EEC" w:rsidP="00AB3EEC">
      <w:pPr>
        <w:spacing w:after="0" w:line="360" w:lineRule="auto"/>
        <w:ind w:left="-993" w:right="-993"/>
        <w:jc w:val="both"/>
        <w:rPr>
          <w:rFonts w:ascii="Times New Roman" w:hAnsi="Times New Roman" w:cs="Times New Roman"/>
          <w:sz w:val="20"/>
          <w:szCs w:val="20"/>
        </w:rPr>
      </w:pPr>
      <w:r w:rsidRPr="00203EFB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5" w:history="1">
        <w:r w:rsidRPr="00203EFB">
          <w:rPr>
            <w:rStyle w:val="Hipercze"/>
            <w:rFonts w:ascii="Times New Roman" w:hAnsi="Times New Roman" w:cs="Times New Roman"/>
            <w:sz w:val="20"/>
            <w:szCs w:val="20"/>
            <w:lang w:eastAsia="ar-SA"/>
          </w:rPr>
          <w:t>gost@gumed.edu.pl</w:t>
        </w:r>
      </w:hyperlink>
    </w:p>
    <w:p w:rsidR="00AB3EEC" w:rsidRPr="00203EFB" w:rsidRDefault="00AB3EEC" w:rsidP="00BC40C8">
      <w:pPr>
        <w:tabs>
          <w:tab w:val="left" w:pos="6096"/>
        </w:tabs>
        <w:spacing w:after="0" w:line="360" w:lineRule="auto"/>
        <w:ind w:left="-993" w:right="142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AB3EEC" w:rsidRPr="00203EFB" w:rsidRDefault="00AB3EEC" w:rsidP="00AB3EEC">
      <w:pPr>
        <w:tabs>
          <w:tab w:val="left" w:pos="6096"/>
        </w:tabs>
        <w:spacing w:after="0" w:line="360" w:lineRule="auto"/>
        <w:ind w:right="142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p w:rsidR="00FF1FD6" w:rsidRPr="000173E8" w:rsidRDefault="00001938" w:rsidP="00BC40C8">
      <w:pPr>
        <w:tabs>
          <w:tab w:val="left" w:pos="6096"/>
        </w:tabs>
        <w:spacing w:after="0" w:line="360" w:lineRule="auto"/>
        <w:ind w:left="-993" w:right="142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 xml:space="preserve">Supplementary </w:t>
      </w:r>
      <w:r w:rsidR="00FF1FD6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Table</w:t>
      </w:r>
      <w:r w:rsidR="00985DBE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 xml:space="preserve"> 1</w:t>
      </w:r>
      <w:r w:rsidR="00203EFB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 xml:space="preserve"> </w:t>
      </w:r>
      <w:r w:rsidR="00BC40C8" w:rsidRPr="00BC40C8">
        <w:rPr>
          <w:rFonts w:ascii="Times New Roman" w:eastAsia="Times New Roman" w:hAnsi="Times New Roman" w:cs="Times New Roman"/>
          <w:sz w:val="18"/>
          <w:szCs w:val="18"/>
          <w:lang w:val="en-US"/>
        </w:rPr>
        <w:t>Detailed</w:t>
      </w:r>
      <w:r w:rsidR="00203EFB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BC40C8">
        <w:rPr>
          <w:rFonts w:ascii="Times New Roman" w:eastAsia="Times New Roman" w:hAnsi="Times New Roman" w:cs="Times New Roman"/>
          <w:sz w:val="18"/>
          <w:szCs w:val="18"/>
          <w:lang w:val="en-US"/>
        </w:rPr>
        <w:t>d</w:t>
      </w:r>
      <w:r w:rsidR="00BC40C8" w:rsidRPr="000173E8">
        <w:rPr>
          <w:rFonts w:ascii="Times New Roman" w:eastAsia="Times New Roman" w:hAnsi="Times New Roman" w:cs="Times New Roman"/>
          <w:sz w:val="18"/>
          <w:szCs w:val="18"/>
          <w:lang w:val="en-US"/>
        </w:rPr>
        <w:t>iagnostic and</w:t>
      </w:r>
      <w:r w:rsidR="00203EFB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BC40C8" w:rsidRPr="000173E8">
        <w:rPr>
          <w:rFonts w:ascii="Times New Roman" w:eastAsia="Times New Roman" w:hAnsi="Times New Roman" w:cs="Times New Roman"/>
          <w:sz w:val="18"/>
          <w:szCs w:val="18"/>
          <w:lang w:val="en-US"/>
        </w:rPr>
        <w:t>demographic data</w:t>
      </w:r>
      <w:r w:rsidR="00203EFB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BC40C8" w:rsidRPr="00BC40C8">
        <w:rPr>
          <w:rFonts w:ascii="Times New Roman" w:eastAsia="Times New Roman" w:hAnsi="Times New Roman" w:cs="Times New Roman"/>
          <w:sz w:val="18"/>
          <w:szCs w:val="18"/>
          <w:lang w:val="en-US"/>
        </w:rPr>
        <w:t>and</w:t>
      </w:r>
      <w:r w:rsidR="00BC40C8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t</w:t>
      </w:r>
      <w:r w:rsidR="00FF1FD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he values of parameters </w:t>
      </w:r>
      <w:r w:rsidR="00C67C40">
        <w:rPr>
          <w:rFonts w:ascii="Times New Roman" w:eastAsia="Times New Roman" w:hAnsi="Times New Roman" w:cs="Times New Roman"/>
          <w:sz w:val="18"/>
          <w:szCs w:val="18"/>
          <w:lang w:val="en-US"/>
        </w:rPr>
        <w:t>revealed</w:t>
      </w:r>
      <w:r w:rsidR="00FF1FD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by </w:t>
      </w:r>
      <w:proofErr w:type="spellStart"/>
      <w:r w:rsidR="00FF1FD6">
        <w:rPr>
          <w:rFonts w:ascii="Times New Roman" w:eastAsia="Times New Roman" w:hAnsi="Times New Roman" w:cs="Times New Roman"/>
          <w:sz w:val="18"/>
          <w:szCs w:val="18"/>
          <w:lang w:val="en-US"/>
        </w:rPr>
        <w:t>AgNOR</w:t>
      </w:r>
      <w:proofErr w:type="spellEnd"/>
      <w:r w:rsidR="00FF1FD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staining</w:t>
      </w:r>
      <w:r w:rsidR="00A5392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in the right</w:t>
      </w:r>
      <w:r w:rsidR="00203EFB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AB3EEC">
        <w:rPr>
          <w:rFonts w:ascii="Times New Roman" w:eastAsia="Times New Roman" w:hAnsi="Times New Roman" w:cs="Times New Roman"/>
          <w:sz w:val="18"/>
          <w:szCs w:val="18"/>
          <w:lang w:val="en-US"/>
        </w:rPr>
        <w:t>ACv</w:t>
      </w:r>
      <w:proofErr w:type="spellEnd"/>
      <w:r w:rsidR="00AB3EE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(</w:t>
      </w:r>
      <w:r w:rsidR="00A5392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anterior </w:t>
      </w:r>
      <w:proofErr w:type="spellStart"/>
      <w:r w:rsidR="00A53921">
        <w:rPr>
          <w:rFonts w:ascii="Times New Roman" w:eastAsia="Times New Roman" w:hAnsi="Times New Roman" w:cs="Times New Roman"/>
          <w:sz w:val="18"/>
          <w:szCs w:val="18"/>
          <w:lang w:val="en-US"/>
        </w:rPr>
        <w:t>cingulate</w:t>
      </w:r>
      <w:proofErr w:type="spellEnd"/>
      <w:r w:rsidR="00A5392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cortex</w:t>
      </w:r>
      <w:r w:rsidR="000D2686">
        <w:rPr>
          <w:rFonts w:ascii="Times New Roman" w:eastAsia="Times New Roman" w:hAnsi="Times New Roman" w:cs="Times New Roman"/>
          <w:sz w:val="18"/>
          <w:szCs w:val="18"/>
          <w:lang w:val="en-US"/>
        </w:rPr>
        <w:t>, ventral part)</w:t>
      </w:r>
      <w:r w:rsidR="00203EFB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E359AB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pyramidal cells </w:t>
      </w:r>
      <w:r w:rsidR="00A53921">
        <w:rPr>
          <w:rFonts w:ascii="Times New Roman" w:eastAsia="Times New Roman" w:hAnsi="Times New Roman" w:cs="Times New Roman"/>
          <w:sz w:val="18"/>
          <w:szCs w:val="18"/>
          <w:lang w:val="en-US"/>
        </w:rPr>
        <w:t>layer V</w:t>
      </w:r>
      <w:r w:rsidR="00E4359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, where the significant decrease of </w:t>
      </w:r>
      <w:proofErr w:type="spellStart"/>
      <w:r w:rsidR="00E43599">
        <w:rPr>
          <w:rFonts w:ascii="Times New Roman" w:eastAsia="Times New Roman" w:hAnsi="Times New Roman" w:cs="Times New Roman"/>
          <w:sz w:val="18"/>
          <w:szCs w:val="18"/>
          <w:lang w:val="en-US"/>
        </w:rPr>
        <w:t>AgNOR</w:t>
      </w:r>
      <w:proofErr w:type="spellEnd"/>
      <w:r w:rsidR="00E4359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area was found</w:t>
      </w:r>
      <w:r w:rsidR="00FF1FD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in</w:t>
      </w:r>
      <w:r w:rsidR="00FF1FD6" w:rsidRPr="000173E8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suicide victims (n=</w:t>
      </w:r>
      <w:r w:rsidR="00456201">
        <w:rPr>
          <w:rFonts w:ascii="Times New Roman" w:eastAsia="Times New Roman" w:hAnsi="Times New Roman" w:cs="Times New Roman"/>
          <w:sz w:val="18"/>
          <w:szCs w:val="18"/>
          <w:lang w:val="en-US"/>
        </w:rPr>
        <w:t>23</w:t>
      </w:r>
      <w:r w:rsidR="00E43599">
        <w:rPr>
          <w:rFonts w:ascii="Times New Roman" w:eastAsia="Times New Roman" w:hAnsi="Times New Roman" w:cs="Times New Roman"/>
          <w:sz w:val="18"/>
          <w:szCs w:val="18"/>
          <w:lang w:val="en-US"/>
        </w:rPr>
        <w:t>) compared to</w:t>
      </w:r>
      <w:r w:rsidR="0092040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control subjects (n=25</w:t>
      </w:r>
      <w:r w:rsidR="00BC40C8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). </w:t>
      </w:r>
      <w:r w:rsidR="00FF1FD6" w:rsidRPr="000173E8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>Abbreviations:</w:t>
      </w:r>
      <w:r w:rsidR="00203EFB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 xml:space="preserve"> </w:t>
      </w:r>
      <w:r w:rsidR="00984399" w:rsidRPr="000173E8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f – female; m – male; </w:t>
      </w:r>
      <w:r w:rsidR="00FF1FD6" w:rsidRPr="00AB3EEC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>q1</w:t>
      </w:r>
      <w:r w:rsidR="00FF1FD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and </w:t>
      </w:r>
      <w:r w:rsidR="00FF1FD6" w:rsidRPr="00AB3EEC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>q3</w:t>
      </w:r>
      <w:r w:rsidR="00FF1FD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– quartile 1 and 3</w:t>
      </w:r>
      <w:r w:rsidR="005C45B2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; </w:t>
      </w:r>
      <w:r w:rsidR="005C45B2" w:rsidRPr="000173E8">
        <w:rPr>
          <w:rFonts w:ascii="Times New Roman" w:eastAsia="Times New Roman" w:hAnsi="Times New Roman" w:cs="Times New Roman"/>
          <w:sz w:val="18"/>
          <w:szCs w:val="18"/>
          <w:lang w:val="en-US"/>
        </w:rPr>
        <w:t>PMI – postmortem interval;</w:t>
      </w:r>
      <w:r w:rsidR="00203EFB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5C45B2" w:rsidRPr="000173E8">
        <w:rPr>
          <w:rFonts w:ascii="Times New Roman" w:eastAsia="Times New Roman" w:hAnsi="Times New Roman" w:cs="Times New Roman"/>
          <w:sz w:val="18"/>
          <w:szCs w:val="18"/>
          <w:lang w:val="en-US"/>
        </w:rPr>
        <w:t>BAC – blood alcohol concentration</w:t>
      </w:r>
      <w:r w:rsidR="00203EFB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; </w:t>
      </w:r>
      <w:r w:rsidR="00354B22">
        <w:rPr>
          <w:rFonts w:ascii="Times New Roman" w:eastAsia="Times New Roman" w:hAnsi="Times New Roman" w:cs="Times New Roman"/>
          <w:sz w:val="18"/>
          <w:szCs w:val="18"/>
          <w:lang w:val="en-US"/>
        </w:rPr>
        <w:t>LOQ</w:t>
      </w:r>
      <w:r w:rsidR="00203EFB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– </w:t>
      </w:r>
      <w:r w:rsidR="00CA68D0">
        <w:rPr>
          <w:rFonts w:ascii="Times New Roman" w:eastAsia="Times New Roman" w:hAnsi="Times New Roman" w:cs="Times New Roman"/>
          <w:sz w:val="18"/>
          <w:szCs w:val="18"/>
          <w:lang w:val="en-US"/>
        </w:rPr>
        <w:t>limit of quantification</w:t>
      </w:r>
      <w:r w:rsidR="003102E3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(</w:t>
      </w:r>
      <w:r w:rsidR="00354B22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BAC = 0.2 </w:t>
      </w:r>
      <w:r w:rsidR="00051DE0">
        <w:rPr>
          <w:rFonts w:ascii="Times New Roman" w:eastAsia="Times New Roman" w:hAnsi="Times New Roman" w:cs="Times New Roman"/>
          <w:sz w:val="18"/>
          <w:szCs w:val="18"/>
          <w:lang w:val="en-US"/>
        </w:rPr>
        <w:t>g/l</w:t>
      </w:r>
      <w:r w:rsidR="003102E3">
        <w:rPr>
          <w:rFonts w:ascii="Times New Roman" w:eastAsia="Times New Roman" w:hAnsi="Times New Roman" w:cs="Times New Roman"/>
          <w:sz w:val="18"/>
          <w:szCs w:val="18"/>
          <w:lang w:val="en-US"/>
        </w:rPr>
        <w:t>)</w:t>
      </w:r>
      <w:r w:rsidR="00CA68D0">
        <w:rPr>
          <w:rFonts w:ascii="Times New Roman" w:eastAsia="Times New Roman" w:hAnsi="Times New Roman" w:cs="Times New Roman"/>
          <w:sz w:val="18"/>
          <w:szCs w:val="18"/>
          <w:lang w:val="en-US"/>
        </w:rPr>
        <w:t>.</w:t>
      </w:r>
    </w:p>
    <w:tbl>
      <w:tblPr>
        <w:tblW w:w="15428" w:type="dxa"/>
        <w:tblInd w:w="-966" w:type="dxa"/>
        <w:tblCellMar>
          <w:left w:w="70" w:type="dxa"/>
          <w:right w:w="70" w:type="dxa"/>
        </w:tblCellMar>
        <w:tblLook w:val="04A0"/>
      </w:tblPr>
      <w:tblGrid>
        <w:gridCol w:w="995"/>
        <w:gridCol w:w="1601"/>
        <w:gridCol w:w="1559"/>
        <w:gridCol w:w="1417"/>
        <w:gridCol w:w="1560"/>
        <w:gridCol w:w="1417"/>
        <w:gridCol w:w="1987"/>
        <w:gridCol w:w="1798"/>
        <w:gridCol w:w="1644"/>
        <w:gridCol w:w="1450"/>
      </w:tblGrid>
      <w:tr w:rsidR="00921538" w:rsidRPr="000173E8" w:rsidTr="00921538">
        <w:trPr>
          <w:trHeight w:val="551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21538" w:rsidRPr="000173E8" w:rsidRDefault="00921538" w:rsidP="00066F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73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ase ID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1538" w:rsidRPr="000173E8" w:rsidRDefault="00921538" w:rsidP="00066F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73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ause of dea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538" w:rsidRPr="000173E8" w:rsidRDefault="00921538" w:rsidP="0092153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73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538" w:rsidRPr="000173E8" w:rsidRDefault="00921538" w:rsidP="0092153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73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Age [y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r</w:t>
            </w:r>
            <w:r w:rsidRPr="000173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538" w:rsidRPr="000173E8" w:rsidRDefault="00921538" w:rsidP="0092153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173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PMI [h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538" w:rsidRPr="000173E8" w:rsidRDefault="00354B22" w:rsidP="0092153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BAC [</w:t>
            </w:r>
            <w:r w:rsidR="0092153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g/l]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21538" w:rsidRPr="004C5EAC" w:rsidRDefault="00921538" w:rsidP="004C5EA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uclear area (µm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1538" w:rsidRPr="000173E8" w:rsidRDefault="00921538" w:rsidP="00066F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AgNO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area (µm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1538" w:rsidRPr="000173E8" w:rsidRDefault="00921538" w:rsidP="00066F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AgNO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number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538" w:rsidRPr="000173E8" w:rsidRDefault="00921538" w:rsidP="00066F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Relativ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AgNO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area</w:t>
            </w:r>
          </w:p>
        </w:tc>
      </w:tr>
      <w:tr w:rsidR="00921538" w:rsidRPr="000173E8" w:rsidTr="00921538">
        <w:trPr>
          <w:trHeight w:val="282"/>
        </w:trPr>
        <w:tc>
          <w:tcPr>
            <w:tcW w:w="995" w:type="dxa"/>
            <w:noWrap/>
          </w:tcPr>
          <w:p w:rsidR="00921538" w:rsidRPr="000173E8" w:rsidRDefault="00921538" w:rsidP="00C8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921538" w:rsidRDefault="00921538" w:rsidP="00C8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921538" w:rsidRPr="000173E8" w:rsidRDefault="00921538" w:rsidP="0092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21538" w:rsidRPr="000173E8" w:rsidRDefault="00921538" w:rsidP="00C8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921538" w:rsidRPr="000173E8" w:rsidRDefault="00921538" w:rsidP="00C8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21538" w:rsidRPr="000173E8" w:rsidRDefault="00921538" w:rsidP="00C8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7" w:type="dxa"/>
            <w:noWrap/>
          </w:tcPr>
          <w:p w:rsidR="00921538" w:rsidRPr="000173E8" w:rsidRDefault="00921538" w:rsidP="00C8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noWrap/>
          </w:tcPr>
          <w:p w:rsidR="00921538" w:rsidRPr="000F26E1" w:rsidRDefault="00921538" w:rsidP="00C867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noWrap/>
          </w:tcPr>
          <w:p w:rsidR="00921538" w:rsidRPr="000173E8" w:rsidRDefault="00921538" w:rsidP="00C8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:rsidR="00921538" w:rsidRPr="000173E8" w:rsidRDefault="00921538" w:rsidP="00C8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21538" w:rsidRPr="004640BB" w:rsidTr="00136904">
        <w:trPr>
          <w:trHeight w:val="282"/>
        </w:trPr>
        <w:tc>
          <w:tcPr>
            <w:tcW w:w="995" w:type="dxa"/>
            <w:noWrap/>
          </w:tcPr>
          <w:p w:rsidR="00921538" w:rsidRPr="000173E8" w:rsidRDefault="00921538" w:rsidP="00C8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921538" w:rsidRPr="004640BB" w:rsidRDefault="00921538" w:rsidP="0006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ICIDE VICTIMS</w:t>
            </w:r>
          </w:p>
        </w:tc>
        <w:tc>
          <w:tcPr>
            <w:tcW w:w="1559" w:type="dxa"/>
          </w:tcPr>
          <w:p w:rsidR="00921538" w:rsidRPr="004640BB" w:rsidRDefault="00921538" w:rsidP="00921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21538" w:rsidRPr="004640BB" w:rsidRDefault="00921538" w:rsidP="00C14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921538" w:rsidRPr="004640BB" w:rsidRDefault="00921538" w:rsidP="00C14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921538" w:rsidRPr="004640BB" w:rsidRDefault="00921538" w:rsidP="00C14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7" w:type="dxa"/>
            <w:noWrap/>
          </w:tcPr>
          <w:p w:rsidR="00921538" w:rsidRPr="004640BB" w:rsidRDefault="00921538" w:rsidP="00C14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noWrap/>
          </w:tcPr>
          <w:p w:rsidR="00921538" w:rsidRPr="004640BB" w:rsidRDefault="00921538" w:rsidP="00C8673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noWrap/>
          </w:tcPr>
          <w:p w:rsidR="00921538" w:rsidRPr="004640BB" w:rsidRDefault="00921538" w:rsidP="00C8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:rsidR="00921538" w:rsidRPr="004640BB" w:rsidRDefault="00921538" w:rsidP="00C8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A3119" w:rsidRPr="004640BB" w:rsidTr="005020B4">
        <w:trPr>
          <w:trHeight w:hRule="exact" w:val="255"/>
        </w:trPr>
        <w:tc>
          <w:tcPr>
            <w:tcW w:w="995" w:type="dxa"/>
            <w:noWrap/>
          </w:tcPr>
          <w:p w:rsidR="00AA3119" w:rsidRDefault="00AA3119" w:rsidP="00535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:rsidR="005359BA" w:rsidRPr="004640BB" w:rsidRDefault="005359BA" w:rsidP="00535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anging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.960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27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</w:tr>
      <w:tr w:rsidR="00AA3119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AA3119" w:rsidRPr="004640BB" w:rsidRDefault="00AA3119" w:rsidP="00535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anging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.827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9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</w:tr>
      <w:tr w:rsidR="00AA3119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anging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439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4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</w:tr>
      <w:tr w:rsidR="00AA3119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anging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934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64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</w:tr>
      <w:tr w:rsidR="00AA3119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anging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.961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94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AA3119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anging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1718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445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57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</w:tr>
      <w:tr w:rsidR="00AA3119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>7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anging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544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30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</w:tr>
      <w:tr w:rsidR="00AA3119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anging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202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33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</w:tr>
      <w:tr w:rsidR="00AA3119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anging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455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34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</w:tr>
      <w:tr w:rsidR="00AA3119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anging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585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72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</w:tr>
      <w:tr w:rsidR="00AA3119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anging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68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14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AA3119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anging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984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58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</w:tr>
      <w:tr w:rsidR="00AA3119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anging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.901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64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</w:tr>
      <w:tr w:rsidR="00AA3119" w:rsidRPr="004640BB" w:rsidTr="005020B4">
        <w:trPr>
          <w:trHeight w:hRule="exact" w:val="255"/>
        </w:trPr>
        <w:tc>
          <w:tcPr>
            <w:tcW w:w="995" w:type="dxa"/>
            <w:noWrap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lang w:val="en-GB"/>
              </w:rPr>
              <w:t>Hanging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895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17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</w:tr>
      <w:tr w:rsidR="00AA3119" w:rsidRPr="004640BB" w:rsidTr="00136904">
        <w:trPr>
          <w:trHeight w:val="254"/>
        </w:trPr>
        <w:tc>
          <w:tcPr>
            <w:tcW w:w="995" w:type="dxa"/>
            <w:noWrap/>
            <w:hideMark/>
          </w:tcPr>
          <w:p w:rsidR="00AA3119" w:rsidRPr="004640BB" w:rsidRDefault="00FC15B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203EFB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lf-harm by sharp object (sta</w:t>
            </w:r>
            <w:r w:rsidR="00AA3119"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 wound of head)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417" w:type="dxa"/>
          </w:tcPr>
          <w:p w:rsidR="00AA3119" w:rsidRPr="004640BB" w:rsidRDefault="00E4622C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855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09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</w:tr>
      <w:tr w:rsidR="00AA3119" w:rsidRPr="004640BB" w:rsidTr="00136904">
        <w:trPr>
          <w:trHeight w:val="254"/>
        </w:trPr>
        <w:tc>
          <w:tcPr>
            <w:tcW w:w="995" w:type="dxa"/>
            <w:noWrap/>
            <w:hideMark/>
          </w:tcPr>
          <w:p w:rsidR="00AA3119" w:rsidRPr="004640BB" w:rsidRDefault="00FC15B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F84F0D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84F0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lf-poisoning</w:t>
            </w:r>
          </w:p>
          <w:p w:rsidR="00AA37A5" w:rsidRPr="004640BB" w:rsidRDefault="00AA37A5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F84F0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quetiapine)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4</w:t>
            </w:r>
            <w:r w:rsidR="0017182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476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33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</w:tr>
      <w:tr w:rsidR="00AA3119" w:rsidRPr="004640BB" w:rsidTr="00136904">
        <w:trPr>
          <w:trHeight w:val="254"/>
        </w:trPr>
        <w:tc>
          <w:tcPr>
            <w:tcW w:w="995" w:type="dxa"/>
            <w:noWrap/>
            <w:hideMark/>
          </w:tcPr>
          <w:p w:rsidR="00AA3119" w:rsidRPr="004640BB" w:rsidRDefault="00FC15B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lang w:val="en-GB"/>
              </w:rPr>
              <w:t>Self-poisoning (</w:t>
            </w:r>
            <w:proofErr w:type="spellStart"/>
            <w:r w:rsidRPr="004640BB">
              <w:rPr>
                <w:rFonts w:ascii="Times New Roman" w:eastAsia="Times New Roman" w:hAnsi="Times New Roman" w:cs="Times New Roman"/>
                <w:sz w:val="16"/>
                <w:lang w:val="en-GB"/>
              </w:rPr>
              <w:t>alprazolam</w:t>
            </w:r>
            <w:proofErr w:type="spellEnd"/>
            <w:r w:rsidRPr="004640BB">
              <w:rPr>
                <w:rFonts w:ascii="Times New Roman" w:eastAsia="Times New Roman" w:hAnsi="Times New Roman" w:cs="Times New Roman"/>
                <w:sz w:val="16"/>
                <w:lang w:val="en-GB"/>
              </w:rPr>
              <w:t xml:space="preserve">, </w:t>
            </w:r>
            <w:proofErr w:type="spellStart"/>
            <w:r w:rsidRPr="004640BB">
              <w:rPr>
                <w:rFonts w:ascii="Times New Roman" w:eastAsia="Times New Roman" w:hAnsi="Times New Roman" w:cs="Times New Roman"/>
                <w:sz w:val="16"/>
                <w:lang w:val="en-GB"/>
              </w:rPr>
              <w:t>mianserin</w:t>
            </w:r>
            <w:proofErr w:type="spellEnd"/>
            <w:r w:rsidRPr="004640BB">
              <w:rPr>
                <w:rFonts w:ascii="Times New Roman" w:eastAsia="Times New Roman" w:hAnsi="Times New Roman" w:cs="Times New Roman"/>
                <w:sz w:val="16"/>
                <w:lang w:val="en-GB"/>
              </w:rPr>
              <w:t xml:space="preserve">, </w:t>
            </w:r>
            <w:proofErr w:type="spellStart"/>
            <w:r w:rsidRPr="004640BB">
              <w:rPr>
                <w:rFonts w:ascii="Times New Roman" w:eastAsia="Times New Roman" w:hAnsi="Times New Roman" w:cs="Times New Roman"/>
                <w:sz w:val="16"/>
                <w:lang w:val="en-GB"/>
              </w:rPr>
              <w:t>verapamil</w:t>
            </w:r>
            <w:proofErr w:type="spellEnd"/>
            <w:r w:rsidRPr="004640BB">
              <w:rPr>
                <w:rFonts w:ascii="Times New Roman" w:eastAsia="Times New Roman" w:hAnsi="Times New Roman" w:cs="Times New Roman"/>
                <w:sz w:val="16"/>
                <w:lang w:val="en-GB"/>
              </w:rPr>
              <w:t xml:space="preserve">) 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218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96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</w:tr>
      <w:tr w:rsidR="00AA3119" w:rsidRPr="004640BB" w:rsidTr="00136904">
        <w:trPr>
          <w:trHeight w:val="254"/>
        </w:trPr>
        <w:tc>
          <w:tcPr>
            <w:tcW w:w="995" w:type="dxa"/>
            <w:noWrap/>
            <w:hideMark/>
          </w:tcPr>
          <w:p w:rsidR="00AA3119" w:rsidRPr="004640BB" w:rsidRDefault="00FC15B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lf-poisoning (</w:t>
            </w:r>
            <w:proofErr w:type="spellStart"/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zopiclone</w:t>
            </w:r>
            <w:proofErr w:type="spellEnd"/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036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83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</w:tr>
      <w:tr w:rsidR="00AA3119" w:rsidRPr="004640BB" w:rsidTr="00136904">
        <w:trPr>
          <w:trHeight w:val="254"/>
        </w:trPr>
        <w:tc>
          <w:tcPr>
            <w:tcW w:w="995" w:type="dxa"/>
            <w:noWrap/>
            <w:hideMark/>
          </w:tcPr>
          <w:p w:rsidR="00AA3119" w:rsidRPr="004640BB" w:rsidRDefault="00FC15B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lf-poisoning (</w:t>
            </w:r>
            <w:proofErr w:type="spellStart"/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lanzapine</w:t>
            </w:r>
            <w:proofErr w:type="spellEnd"/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lomipramine</w:t>
            </w:r>
            <w:proofErr w:type="spellEnd"/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mlodipine</w:t>
            </w:r>
            <w:proofErr w:type="spellEnd"/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isoprolol</w:t>
            </w:r>
            <w:proofErr w:type="spellEnd"/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388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86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</w:tr>
      <w:tr w:rsidR="00AA3119" w:rsidRPr="004640BB" w:rsidTr="00136904">
        <w:trPr>
          <w:trHeight w:val="254"/>
        </w:trPr>
        <w:tc>
          <w:tcPr>
            <w:tcW w:w="995" w:type="dxa"/>
            <w:noWrap/>
            <w:hideMark/>
          </w:tcPr>
          <w:p w:rsidR="00AA3119" w:rsidRPr="004640BB" w:rsidRDefault="00FC15B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lf-poisoning</w:t>
            </w:r>
          </w:p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lorprothixen</w:t>
            </w:r>
            <w:proofErr w:type="spellEnd"/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417" w:type="dxa"/>
          </w:tcPr>
          <w:p w:rsidR="00AA3119" w:rsidRPr="004640BB" w:rsidRDefault="00E4622C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704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28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</w:tr>
      <w:tr w:rsidR="00AA3119" w:rsidRPr="004640BB" w:rsidTr="00136904">
        <w:trPr>
          <w:trHeight w:val="254"/>
        </w:trPr>
        <w:tc>
          <w:tcPr>
            <w:tcW w:w="995" w:type="dxa"/>
            <w:noWrap/>
            <w:hideMark/>
          </w:tcPr>
          <w:p w:rsidR="00AA3119" w:rsidRPr="004640BB" w:rsidRDefault="00FC15B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E4622C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4622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lf-poisoning</w:t>
            </w:r>
          </w:p>
          <w:p w:rsidR="00AA3119" w:rsidRPr="004640BB" w:rsidRDefault="00E4622C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E4622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morphine)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477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34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</w:tr>
      <w:tr w:rsidR="00AA3119" w:rsidRPr="004640BB" w:rsidTr="00136904">
        <w:trPr>
          <w:trHeight w:val="254"/>
        </w:trPr>
        <w:tc>
          <w:tcPr>
            <w:tcW w:w="995" w:type="dxa"/>
            <w:noWrap/>
            <w:hideMark/>
          </w:tcPr>
          <w:p w:rsidR="00AA3119" w:rsidRPr="004640BB" w:rsidRDefault="00FC15B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lf-poisoning (venlafaxine, trazodone, tramadol)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923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33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</w:tr>
      <w:tr w:rsidR="00AA3119" w:rsidRPr="004640BB" w:rsidTr="00136904">
        <w:trPr>
          <w:trHeight w:val="254"/>
        </w:trPr>
        <w:tc>
          <w:tcPr>
            <w:tcW w:w="995" w:type="dxa"/>
            <w:noWrap/>
            <w:hideMark/>
          </w:tcPr>
          <w:p w:rsidR="00AA3119" w:rsidRPr="004640BB" w:rsidRDefault="00FC15B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E4622C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val="en-GB"/>
              </w:rPr>
            </w:pPr>
            <w:r w:rsidRPr="00E4622C">
              <w:rPr>
                <w:rFonts w:ascii="Times New Roman" w:eastAsia="Times New Roman" w:hAnsi="Times New Roman" w:cs="Times New Roman"/>
                <w:sz w:val="16"/>
                <w:lang w:val="en-GB"/>
              </w:rPr>
              <w:t>Self-poisoning</w:t>
            </w:r>
          </w:p>
          <w:p w:rsidR="00AA3119" w:rsidRPr="004640BB" w:rsidRDefault="00E4622C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E4622C">
              <w:rPr>
                <w:rFonts w:ascii="Times New Roman" w:eastAsia="Times New Roman" w:hAnsi="Times New Roman" w:cs="Times New Roman"/>
                <w:sz w:val="16"/>
                <w:lang w:val="en-GB"/>
              </w:rPr>
              <w:t>(clozapine)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228</w:t>
            </w:r>
          </w:p>
        </w:tc>
        <w:tc>
          <w:tcPr>
            <w:tcW w:w="1798" w:type="dxa"/>
            <w:tcBorders>
              <w:left w:val="nil"/>
            </w:tcBorders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92</w:t>
            </w:r>
          </w:p>
        </w:tc>
        <w:tc>
          <w:tcPr>
            <w:tcW w:w="1644" w:type="dxa"/>
            <w:shd w:val="clear" w:color="auto" w:fill="FFFFFF"/>
            <w:noWrap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AA3119" w:rsidRPr="004640BB" w:rsidRDefault="00AA3119" w:rsidP="00AA3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</w:tr>
      <w:tr w:rsidR="00AA3119" w:rsidRPr="004640BB" w:rsidTr="00136904">
        <w:trPr>
          <w:trHeight w:val="359"/>
        </w:trPr>
        <w:tc>
          <w:tcPr>
            <w:tcW w:w="2596" w:type="dxa"/>
            <w:gridSpan w:val="2"/>
            <w:noWrap/>
            <w:vAlign w:val="center"/>
            <w:hideMark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Suicide victims: ratio/</w:t>
            </w:r>
            <w:r w:rsidRPr="004640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dian (q1, q3)</w:t>
            </w:r>
          </w:p>
        </w:tc>
        <w:tc>
          <w:tcPr>
            <w:tcW w:w="1559" w:type="dxa"/>
            <w:vAlign w:val="center"/>
          </w:tcPr>
          <w:p w:rsidR="00AA3119" w:rsidRPr="004640BB" w:rsidRDefault="00FC15B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17</w:t>
            </w:r>
            <w:r w:rsidR="00AA3119" w:rsidRPr="004640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/6f</w:t>
            </w:r>
          </w:p>
        </w:tc>
        <w:tc>
          <w:tcPr>
            <w:tcW w:w="1417" w:type="dxa"/>
            <w:vAlign w:val="center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41.5 (28.5, 57.5)</w:t>
            </w:r>
          </w:p>
        </w:tc>
        <w:tc>
          <w:tcPr>
            <w:tcW w:w="1560" w:type="dxa"/>
            <w:vAlign w:val="center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24 (24, 39)</w:t>
            </w:r>
          </w:p>
        </w:tc>
        <w:tc>
          <w:tcPr>
            <w:tcW w:w="1417" w:type="dxa"/>
            <w:vAlign w:val="center"/>
          </w:tcPr>
          <w:p w:rsidR="00AA3119" w:rsidRPr="004640BB" w:rsidRDefault="00B11962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0.00 (0.00, 0.00)</w:t>
            </w:r>
          </w:p>
        </w:tc>
        <w:tc>
          <w:tcPr>
            <w:tcW w:w="1987" w:type="dxa"/>
            <w:noWrap/>
            <w:vAlign w:val="center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  <w:t>93.549 (86.579, 104.723)</w:t>
            </w:r>
          </w:p>
        </w:tc>
        <w:tc>
          <w:tcPr>
            <w:tcW w:w="1798" w:type="dxa"/>
            <w:noWrap/>
            <w:vAlign w:val="center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  <w:t>6.845(6.148, 7.515)</w:t>
            </w:r>
          </w:p>
        </w:tc>
        <w:tc>
          <w:tcPr>
            <w:tcW w:w="1644" w:type="dxa"/>
            <w:noWrap/>
            <w:vAlign w:val="center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  <w:t>1.000 (1.000, 1.000)</w:t>
            </w:r>
          </w:p>
        </w:tc>
        <w:tc>
          <w:tcPr>
            <w:tcW w:w="1450" w:type="dxa"/>
            <w:vAlign w:val="center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  <w:t>0.076 (0.064, 0.084)</w:t>
            </w:r>
          </w:p>
        </w:tc>
      </w:tr>
      <w:tr w:rsidR="00AA3119" w:rsidRPr="004640BB" w:rsidTr="00921538">
        <w:trPr>
          <w:trHeight w:val="254"/>
        </w:trPr>
        <w:tc>
          <w:tcPr>
            <w:tcW w:w="995" w:type="dxa"/>
            <w:noWrap/>
            <w:vAlign w:val="bottom"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vAlign w:val="bottom"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7" w:type="dxa"/>
            <w:noWrap/>
            <w:vAlign w:val="bottom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98" w:type="dxa"/>
            <w:noWrap/>
            <w:vAlign w:val="bottom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4" w:type="dxa"/>
            <w:noWrap/>
            <w:vAlign w:val="bottom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vAlign w:val="bottom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A3119" w:rsidRPr="004640BB" w:rsidTr="00DE2E17">
        <w:trPr>
          <w:trHeight w:val="352"/>
        </w:trPr>
        <w:tc>
          <w:tcPr>
            <w:tcW w:w="995" w:type="dxa"/>
            <w:noWrap/>
            <w:vAlign w:val="bottom"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</w:tcPr>
          <w:p w:rsidR="00AA3119" w:rsidRPr="004640BB" w:rsidRDefault="00AA3119" w:rsidP="00AA31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559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7" w:type="dxa"/>
            <w:noWrap/>
            <w:vAlign w:val="bottom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noWrap/>
            <w:vAlign w:val="bottom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44" w:type="dxa"/>
            <w:noWrap/>
            <w:vAlign w:val="bottom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</w:tcPr>
          <w:p w:rsidR="00AA3119" w:rsidRPr="004640BB" w:rsidRDefault="00AA3119" w:rsidP="00AA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4622C" w:rsidRPr="004640BB" w:rsidTr="005020B4">
        <w:trPr>
          <w:trHeight w:hRule="exact" w:val="284"/>
        </w:trPr>
        <w:tc>
          <w:tcPr>
            <w:tcW w:w="995" w:type="dxa"/>
            <w:noWrap/>
            <w:hideMark/>
          </w:tcPr>
          <w:p w:rsidR="00E4622C" w:rsidRPr="004640BB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  <w:p w:rsidR="000A5930" w:rsidRPr="00EB00F8" w:rsidRDefault="000A5930" w:rsidP="00EB0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4640BB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dden cardiac death</w:t>
            </w:r>
          </w:p>
        </w:tc>
        <w:tc>
          <w:tcPr>
            <w:tcW w:w="1559" w:type="dxa"/>
          </w:tcPr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560" w:type="dxa"/>
          </w:tcPr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916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01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0</w:t>
            </w:r>
          </w:p>
        </w:tc>
        <w:tc>
          <w:tcPr>
            <w:tcW w:w="145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</w:tr>
      <w:tr w:rsidR="00E4622C" w:rsidRPr="004640BB" w:rsidTr="000942E4">
        <w:trPr>
          <w:trHeight w:val="254"/>
        </w:trPr>
        <w:tc>
          <w:tcPr>
            <w:tcW w:w="995" w:type="dxa"/>
            <w:noWrap/>
            <w:hideMark/>
          </w:tcPr>
          <w:p w:rsidR="00E4622C" w:rsidRPr="004640BB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4640BB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affic accident (motorcycle rider, injury of su</w:t>
            </w:r>
            <w:r w:rsidR="001910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bclavian artery and traumatic </w:t>
            </w:r>
            <w:proofErr w:type="spellStart"/>
            <w:r w:rsidR="001910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a</w:t>
            </w: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moth</w:t>
            </w:r>
            <w:r w:rsidR="001910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</w:t>
            </w: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ax</w:t>
            </w:r>
            <w:proofErr w:type="spellEnd"/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559" w:type="dxa"/>
          </w:tcPr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1417" w:type="dxa"/>
          </w:tcPr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560" w:type="dxa"/>
          </w:tcPr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199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18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</w:tr>
      <w:tr w:rsidR="00E4622C" w:rsidRPr="004640BB" w:rsidTr="000942E4">
        <w:trPr>
          <w:trHeight w:val="254"/>
        </w:trPr>
        <w:tc>
          <w:tcPr>
            <w:tcW w:w="995" w:type="dxa"/>
            <w:noWrap/>
            <w:hideMark/>
          </w:tcPr>
          <w:p w:rsidR="00E4622C" w:rsidRPr="004640BB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26</w:t>
            </w:r>
          </w:p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4640BB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ight ventricular failure</w:t>
            </w:r>
          </w:p>
        </w:tc>
        <w:tc>
          <w:tcPr>
            <w:tcW w:w="1559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6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995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14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</w:tr>
      <w:tr w:rsidR="00E4622C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E4622C" w:rsidRPr="004640BB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4640BB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dden cardiac death</w:t>
            </w:r>
          </w:p>
        </w:tc>
        <w:tc>
          <w:tcPr>
            <w:tcW w:w="1559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56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103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91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</w:tr>
      <w:tr w:rsidR="00E4622C" w:rsidRPr="004640BB" w:rsidTr="000942E4">
        <w:trPr>
          <w:trHeight w:val="254"/>
        </w:trPr>
        <w:tc>
          <w:tcPr>
            <w:tcW w:w="995" w:type="dxa"/>
            <w:noWrap/>
            <w:hideMark/>
          </w:tcPr>
          <w:p w:rsidR="00E4622C" w:rsidRPr="004640BB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4640BB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Traffic accident (pedestrian injured in collision with motorcycle, multiple injuries)  </w:t>
            </w:r>
          </w:p>
        </w:tc>
        <w:tc>
          <w:tcPr>
            <w:tcW w:w="1559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6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.914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33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</w:tr>
      <w:tr w:rsidR="00E4622C" w:rsidRPr="004640BB" w:rsidTr="000942E4">
        <w:trPr>
          <w:trHeight w:val="254"/>
        </w:trPr>
        <w:tc>
          <w:tcPr>
            <w:tcW w:w="995" w:type="dxa"/>
            <w:noWrap/>
            <w:hideMark/>
          </w:tcPr>
          <w:p w:rsidR="00E4622C" w:rsidRPr="004640BB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  <w:p w:rsidR="00E4622C" w:rsidRPr="004640BB" w:rsidRDefault="00E4622C" w:rsidP="00535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4640BB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ulmonary embolism (acute </w:t>
            </w:r>
            <w:proofErr w:type="spellStart"/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rpulmonale</w:t>
            </w:r>
            <w:proofErr w:type="spellEnd"/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56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919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71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</w:tr>
      <w:tr w:rsidR="00E4622C" w:rsidRPr="004640BB" w:rsidTr="000942E4">
        <w:trPr>
          <w:trHeight w:val="254"/>
        </w:trPr>
        <w:tc>
          <w:tcPr>
            <w:tcW w:w="995" w:type="dxa"/>
            <w:noWrap/>
            <w:hideMark/>
          </w:tcPr>
          <w:p w:rsidR="00E4622C" w:rsidRPr="004640BB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  <w:p w:rsidR="00B72058" w:rsidRPr="000A5930" w:rsidRDefault="00B72058" w:rsidP="00535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4640BB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affic accident (car occupant, multiple injuries)</w:t>
            </w:r>
          </w:p>
        </w:tc>
        <w:tc>
          <w:tcPr>
            <w:tcW w:w="1559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6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766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54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</w:tr>
      <w:tr w:rsidR="00E4622C" w:rsidRPr="004640BB" w:rsidTr="000942E4">
        <w:trPr>
          <w:trHeight w:val="254"/>
        </w:trPr>
        <w:tc>
          <w:tcPr>
            <w:tcW w:w="995" w:type="dxa"/>
            <w:noWrap/>
            <w:hideMark/>
          </w:tcPr>
          <w:p w:rsidR="00E4622C" w:rsidRPr="004640BB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4640BB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affic accident (car occupant, multiple injuries)</w:t>
            </w:r>
          </w:p>
        </w:tc>
        <w:tc>
          <w:tcPr>
            <w:tcW w:w="1559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56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114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44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</w:tr>
      <w:tr w:rsidR="00E4622C" w:rsidRPr="004640BB" w:rsidTr="000942E4">
        <w:trPr>
          <w:trHeight w:val="254"/>
        </w:trPr>
        <w:tc>
          <w:tcPr>
            <w:tcW w:w="995" w:type="dxa"/>
            <w:noWrap/>
            <w:hideMark/>
          </w:tcPr>
          <w:p w:rsidR="00E4622C" w:rsidRPr="004640BB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4640BB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Traffic accident (pedestrian injured in collision with motorcycle, multiple injuries)  </w:t>
            </w:r>
          </w:p>
        </w:tc>
        <w:tc>
          <w:tcPr>
            <w:tcW w:w="1559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6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1718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192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34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</w:tr>
      <w:tr w:rsidR="00E4622C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E4622C" w:rsidRPr="004640BB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4640BB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dden cardiac death</w:t>
            </w:r>
          </w:p>
        </w:tc>
        <w:tc>
          <w:tcPr>
            <w:tcW w:w="1559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6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542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68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</w:tr>
      <w:tr w:rsidR="00E4622C" w:rsidRPr="004640BB" w:rsidTr="000942E4">
        <w:trPr>
          <w:trHeight w:val="254"/>
        </w:trPr>
        <w:tc>
          <w:tcPr>
            <w:tcW w:w="995" w:type="dxa"/>
            <w:noWrap/>
            <w:hideMark/>
          </w:tcPr>
          <w:p w:rsidR="00E4622C" w:rsidRPr="004640BB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4640BB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tabbed (open wounds of thorax)</w:t>
            </w:r>
          </w:p>
        </w:tc>
        <w:tc>
          <w:tcPr>
            <w:tcW w:w="1559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6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="001718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49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59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</w:tr>
      <w:tr w:rsidR="00E4622C" w:rsidRPr="004640BB" w:rsidTr="000942E4">
        <w:trPr>
          <w:trHeight w:val="254"/>
        </w:trPr>
        <w:tc>
          <w:tcPr>
            <w:tcW w:w="995" w:type="dxa"/>
            <w:noWrap/>
            <w:hideMark/>
          </w:tcPr>
          <w:p w:rsidR="00E4622C" w:rsidRPr="004640BB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4640BB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ansport accident (pedestrian injured in collision with railway vehicle, injury of cervical spinal cord)</w:t>
            </w:r>
          </w:p>
        </w:tc>
        <w:tc>
          <w:tcPr>
            <w:tcW w:w="1559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6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671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63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</w:tr>
      <w:tr w:rsidR="00E4622C" w:rsidRPr="004640BB" w:rsidTr="000942E4">
        <w:trPr>
          <w:trHeight w:val="254"/>
        </w:trPr>
        <w:tc>
          <w:tcPr>
            <w:tcW w:w="995" w:type="dxa"/>
            <w:noWrap/>
            <w:hideMark/>
          </w:tcPr>
          <w:p w:rsidR="00E4622C" w:rsidRPr="004640BB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4640BB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tabbed (open wound of thorax)</w:t>
            </w:r>
          </w:p>
        </w:tc>
        <w:tc>
          <w:tcPr>
            <w:tcW w:w="1559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6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865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27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</w:tr>
      <w:tr w:rsidR="00E4622C" w:rsidRPr="004640BB" w:rsidTr="000942E4">
        <w:trPr>
          <w:trHeight w:val="254"/>
        </w:trPr>
        <w:tc>
          <w:tcPr>
            <w:tcW w:w="995" w:type="dxa"/>
            <w:noWrap/>
            <w:hideMark/>
          </w:tcPr>
          <w:p w:rsidR="00E4622C" w:rsidRPr="004640BB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4640BB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affic accident (pedestrian injured in collision with car, multiple injuries)</w:t>
            </w:r>
          </w:p>
        </w:tc>
        <w:tc>
          <w:tcPr>
            <w:tcW w:w="1559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56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72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91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</w:tr>
      <w:tr w:rsidR="00E4622C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E4622C" w:rsidRPr="004640BB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  <w:p w:rsidR="00E4622C" w:rsidRPr="004640BB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4640BB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dden cardiac death</w:t>
            </w:r>
          </w:p>
        </w:tc>
        <w:tc>
          <w:tcPr>
            <w:tcW w:w="1559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6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.894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23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4640BB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</w:tr>
      <w:tr w:rsidR="00E4622C" w:rsidRPr="004640BB" w:rsidTr="007138F0">
        <w:trPr>
          <w:trHeight w:val="254"/>
        </w:trPr>
        <w:tc>
          <w:tcPr>
            <w:tcW w:w="995" w:type="dxa"/>
            <w:noWrap/>
            <w:hideMark/>
          </w:tcPr>
          <w:p w:rsidR="00E4622C" w:rsidRPr="00F148A4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</w:p>
          <w:p w:rsidR="00E4622C" w:rsidRPr="00F148A4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</w:tcPr>
          <w:p w:rsidR="00E4622C" w:rsidRPr="00F148A4" w:rsidRDefault="00E4622C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148A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raffic accident (</w:t>
            </w:r>
            <w:r w:rsidR="00CB7C8B" w:rsidRPr="00F148A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ar driver, </w:t>
            </w:r>
            <w:r w:rsidRPr="00F148A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ultiple injuries)</w:t>
            </w:r>
          </w:p>
        </w:tc>
        <w:tc>
          <w:tcPr>
            <w:tcW w:w="1559" w:type="dxa"/>
            <w:shd w:val="clear" w:color="auto" w:fill="FFFFFF"/>
          </w:tcPr>
          <w:p w:rsidR="00E4622C" w:rsidRPr="00F148A4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8A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E4622C" w:rsidRPr="00F148A4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8A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60" w:type="dxa"/>
            <w:shd w:val="clear" w:color="auto" w:fill="FFFFFF"/>
          </w:tcPr>
          <w:p w:rsidR="00E4622C" w:rsidRPr="00F148A4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8A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17" w:type="dxa"/>
            <w:tcBorders>
              <w:left w:val="nil"/>
            </w:tcBorders>
          </w:tcPr>
          <w:p w:rsidR="00E4622C" w:rsidRPr="00F148A4" w:rsidRDefault="00FA1BB8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148A4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F148A4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8A4">
              <w:rPr>
                <w:rFonts w:ascii="Times New Roman" w:hAnsi="Times New Roman" w:cs="Times New Roman"/>
                <w:sz w:val="16"/>
                <w:szCs w:val="16"/>
              </w:rPr>
              <w:t>89.893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F148A4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8A4">
              <w:rPr>
                <w:rFonts w:ascii="Times New Roman" w:hAnsi="Times New Roman" w:cs="Times New Roman"/>
                <w:sz w:val="16"/>
                <w:szCs w:val="16"/>
              </w:rPr>
              <w:t>7.120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F148A4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8A4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F148A4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8A4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</w:tr>
      <w:tr w:rsidR="00E4622C" w:rsidRPr="004640BB" w:rsidTr="009A51FD">
        <w:trPr>
          <w:trHeight w:val="254"/>
        </w:trPr>
        <w:tc>
          <w:tcPr>
            <w:tcW w:w="995" w:type="dxa"/>
            <w:noWrap/>
            <w:hideMark/>
          </w:tcPr>
          <w:p w:rsidR="00E4622C" w:rsidRPr="00F148A4" w:rsidRDefault="00FC15B9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</w:p>
          <w:p w:rsidR="00E4622C" w:rsidRPr="00F148A4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E4622C" w:rsidRPr="00F148A4" w:rsidRDefault="00EB00F8" w:rsidP="00E462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148A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ork-related t</w:t>
            </w:r>
            <w:r w:rsidR="00E4622C" w:rsidRPr="00F148A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ansport accident (pedestrian injured in collision with railway vehicle, multiple injuries)</w:t>
            </w:r>
          </w:p>
        </w:tc>
        <w:tc>
          <w:tcPr>
            <w:tcW w:w="1559" w:type="dxa"/>
            <w:shd w:val="clear" w:color="auto" w:fill="FFFFFF"/>
          </w:tcPr>
          <w:p w:rsidR="00E4622C" w:rsidRPr="00F148A4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8A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E4622C" w:rsidRPr="00F148A4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8A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560" w:type="dxa"/>
            <w:shd w:val="clear" w:color="auto" w:fill="FFFFFF"/>
          </w:tcPr>
          <w:p w:rsidR="00E4622C" w:rsidRPr="00F148A4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8A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417" w:type="dxa"/>
            <w:tcBorders>
              <w:left w:val="nil"/>
            </w:tcBorders>
          </w:tcPr>
          <w:p w:rsidR="00E4622C" w:rsidRPr="00F148A4" w:rsidRDefault="00E4622C" w:rsidP="00E46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148A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E4622C" w:rsidRPr="00F148A4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8A4">
              <w:rPr>
                <w:rFonts w:ascii="Times New Roman" w:hAnsi="Times New Roman" w:cs="Times New Roman"/>
                <w:sz w:val="16"/>
                <w:szCs w:val="16"/>
              </w:rPr>
              <w:t>75.051</w:t>
            </w:r>
          </w:p>
        </w:tc>
        <w:tc>
          <w:tcPr>
            <w:tcW w:w="1798" w:type="dxa"/>
            <w:shd w:val="clear" w:color="auto" w:fill="FFFFFF"/>
            <w:noWrap/>
          </w:tcPr>
          <w:p w:rsidR="00E4622C" w:rsidRPr="00F148A4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8A4">
              <w:rPr>
                <w:rFonts w:ascii="Times New Roman" w:hAnsi="Times New Roman" w:cs="Times New Roman"/>
                <w:sz w:val="16"/>
                <w:szCs w:val="16"/>
              </w:rPr>
              <w:t>5.917</w:t>
            </w:r>
          </w:p>
        </w:tc>
        <w:tc>
          <w:tcPr>
            <w:tcW w:w="1644" w:type="dxa"/>
            <w:shd w:val="clear" w:color="auto" w:fill="FFFFFF"/>
            <w:noWrap/>
          </w:tcPr>
          <w:p w:rsidR="00E4622C" w:rsidRPr="00F148A4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8A4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E4622C" w:rsidRPr="00F148A4" w:rsidRDefault="00E4622C" w:rsidP="00E462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48A4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</w:tr>
      <w:tr w:rsidR="00FA1BB8" w:rsidRPr="004640BB" w:rsidTr="000942E4">
        <w:trPr>
          <w:trHeight w:val="254"/>
        </w:trPr>
        <w:tc>
          <w:tcPr>
            <w:tcW w:w="995" w:type="dxa"/>
            <w:noWrap/>
            <w:hideMark/>
          </w:tcPr>
          <w:p w:rsidR="00FA1BB8" w:rsidRPr="004640BB" w:rsidRDefault="00FC15B9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41</w:t>
            </w:r>
          </w:p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FA1BB8" w:rsidRPr="004640BB" w:rsidRDefault="00FA1BB8" w:rsidP="00FA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affic accident (pedestrian injured in collision with car, multiple injuries)</w:t>
            </w:r>
          </w:p>
        </w:tc>
        <w:tc>
          <w:tcPr>
            <w:tcW w:w="1559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56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299</w:t>
            </w:r>
          </w:p>
        </w:tc>
        <w:tc>
          <w:tcPr>
            <w:tcW w:w="1798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51</w:t>
            </w:r>
          </w:p>
        </w:tc>
        <w:tc>
          <w:tcPr>
            <w:tcW w:w="1644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</w:tr>
      <w:tr w:rsidR="00FA1BB8" w:rsidRPr="004640BB" w:rsidTr="000942E4">
        <w:trPr>
          <w:trHeight w:val="254"/>
        </w:trPr>
        <w:tc>
          <w:tcPr>
            <w:tcW w:w="995" w:type="dxa"/>
            <w:noWrap/>
            <w:hideMark/>
          </w:tcPr>
          <w:p w:rsidR="00FA1BB8" w:rsidRPr="004640BB" w:rsidRDefault="00FC15B9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FA1BB8" w:rsidRPr="004640BB" w:rsidRDefault="00FA1BB8" w:rsidP="00FA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abetic coma with ketoacidosis</w:t>
            </w:r>
          </w:p>
        </w:tc>
        <w:tc>
          <w:tcPr>
            <w:tcW w:w="1559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6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17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039</w:t>
            </w:r>
          </w:p>
        </w:tc>
        <w:tc>
          <w:tcPr>
            <w:tcW w:w="1798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65</w:t>
            </w:r>
          </w:p>
        </w:tc>
        <w:tc>
          <w:tcPr>
            <w:tcW w:w="1644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</w:tr>
      <w:tr w:rsidR="00FA1BB8" w:rsidRPr="004640BB" w:rsidTr="005020B4">
        <w:trPr>
          <w:trHeight w:hRule="exact" w:val="255"/>
        </w:trPr>
        <w:tc>
          <w:tcPr>
            <w:tcW w:w="995" w:type="dxa"/>
            <w:noWrap/>
            <w:hideMark/>
          </w:tcPr>
          <w:p w:rsidR="00FA1BB8" w:rsidRPr="004640BB" w:rsidRDefault="00FC15B9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FA1BB8" w:rsidRPr="004640BB" w:rsidRDefault="00FA1BB8" w:rsidP="00FA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dden cardiac death</w:t>
            </w:r>
          </w:p>
        </w:tc>
        <w:tc>
          <w:tcPr>
            <w:tcW w:w="1559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6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17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215</w:t>
            </w:r>
          </w:p>
        </w:tc>
        <w:tc>
          <w:tcPr>
            <w:tcW w:w="1798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64</w:t>
            </w:r>
          </w:p>
        </w:tc>
        <w:tc>
          <w:tcPr>
            <w:tcW w:w="1644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</w:tr>
      <w:tr w:rsidR="00FA1BB8" w:rsidRPr="004640BB" w:rsidTr="000942E4">
        <w:trPr>
          <w:trHeight w:val="254"/>
        </w:trPr>
        <w:tc>
          <w:tcPr>
            <w:tcW w:w="995" w:type="dxa"/>
            <w:noWrap/>
            <w:hideMark/>
          </w:tcPr>
          <w:p w:rsidR="00FA1BB8" w:rsidRPr="004640BB" w:rsidRDefault="00FC15B9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FA1BB8" w:rsidRPr="004640BB" w:rsidRDefault="00FA1BB8" w:rsidP="00FA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cidental fall from building</w:t>
            </w:r>
          </w:p>
        </w:tc>
        <w:tc>
          <w:tcPr>
            <w:tcW w:w="1559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6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17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987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01</w:t>
            </w:r>
          </w:p>
        </w:tc>
        <w:tc>
          <w:tcPr>
            <w:tcW w:w="1798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70</w:t>
            </w:r>
          </w:p>
        </w:tc>
        <w:tc>
          <w:tcPr>
            <w:tcW w:w="1644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</w:tr>
      <w:tr w:rsidR="00FA1BB8" w:rsidRPr="004640BB" w:rsidTr="005359BA">
        <w:trPr>
          <w:trHeight w:val="170"/>
        </w:trPr>
        <w:tc>
          <w:tcPr>
            <w:tcW w:w="995" w:type="dxa"/>
            <w:noWrap/>
            <w:hideMark/>
          </w:tcPr>
          <w:p w:rsidR="00FA1BB8" w:rsidRPr="004640BB" w:rsidRDefault="00FC15B9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hideMark/>
          </w:tcPr>
          <w:p w:rsidR="00FA1BB8" w:rsidRPr="005020B4" w:rsidRDefault="00EB00F8" w:rsidP="00FA1B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ssault by strangulation</w:t>
            </w:r>
          </w:p>
        </w:tc>
        <w:tc>
          <w:tcPr>
            <w:tcW w:w="1559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17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56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7" w:type="dxa"/>
            <w:shd w:val="clear" w:color="auto" w:fill="FFFFFF"/>
          </w:tcPr>
          <w:p w:rsidR="00FA1BB8" w:rsidRPr="004640BB" w:rsidRDefault="00505D0A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987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407</w:t>
            </w:r>
          </w:p>
        </w:tc>
        <w:tc>
          <w:tcPr>
            <w:tcW w:w="1798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50</w:t>
            </w:r>
          </w:p>
        </w:tc>
        <w:tc>
          <w:tcPr>
            <w:tcW w:w="1644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</w:tr>
      <w:tr w:rsidR="00FA1BB8" w:rsidRPr="004640BB" w:rsidTr="00801980">
        <w:trPr>
          <w:trHeight w:val="254"/>
        </w:trPr>
        <w:tc>
          <w:tcPr>
            <w:tcW w:w="995" w:type="dxa"/>
            <w:noWrap/>
            <w:hideMark/>
          </w:tcPr>
          <w:p w:rsidR="00FA1BB8" w:rsidRDefault="00FC15B9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  <w:p w:rsidR="00B72058" w:rsidRPr="004640BB" w:rsidRDefault="00B7205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</w:tcPr>
          <w:p w:rsidR="00FA1BB8" w:rsidRPr="004640BB" w:rsidRDefault="00FA1BB8" w:rsidP="00FA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942E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raffic accident</w:t>
            </w: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</w:t>
            </w:r>
            <w:r w:rsidR="000942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ar driver, </w:t>
            </w: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ultiple injuries)</w:t>
            </w:r>
          </w:p>
        </w:tc>
        <w:tc>
          <w:tcPr>
            <w:tcW w:w="1559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6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17" w:type="dxa"/>
            <w:tcBorders>
              <w:left w:val="nil"/>
            </w:tcBorders>
          </w:tcPr>
          <w:p w:rsidR="00FA1BB8" w:rsidRPr="006E7A9E" w:rsidRDefault="00AA37A5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E7A9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098</w:t>
            </w:r>
          </w:p>
        </w:tc>
        <w:tc>
          <w:tcPr>
            <w:tcW w:w="1798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51</w:t>
            </w:r>
          </w:p>
        </w:tc>
        <w:tc>
          <w:tcPr>
            <w:tcW w:w="1644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</w:tr>
      <w:tr w:rsidR="00FA1BB8" w:rsidRPr="004640BB" w:rsidTr="00801980">
        <w:trPr>
          <w:trHeight w:val="254"/>
        </w:trPr>
        <w:tc>
          <w:tcPr>
            <w:tcW w:w="995" w:type="dxa"/>
            <w:noWrap/>
            <w:hideMark/>
          </w:tcPr>
          <w:p w:rsidR="00FA1BB8" w:rsidRDefault="00FC15B9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  <w:p w:rsidR="00B72058" w:rsidRPr="004640BB" w:rsidRDefault="00B7205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</w:tcPr>
          <w:p w:rsidR="00FA1BB8" w:rsidRPr="004640BB" w:rsidRDefault="00FA1BB8" w:rsidP="00FA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942E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raffic accident</w:t>
            </w: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</w:t>
            </w:r>
            <w:r w:rsidR="000942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ar driver, </w:t>
            </w: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ultiple injuries)</w:t>
            </w:r>
          </w:p>
        </w:tc>
        <w:tc>
          <w:tcPr>
            <w:tcW w:w="1559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6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left w:val="nil"/>
            </w:tcBorders>
          </w:tcPr>
          <w:p w:rsidR="00FA1BB8" w:rsidRPr="004640BB" w:rsidRDefault="00B775A4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775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122</w:t>
            </w:r>
          </w:p>
        </w:tc>
        <w:tc>
          <w:tcPr>
            <w:tcW w:w="1798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58</w:t>
            </w:r>
          </w:p>
        </w:tc>
        <w:tc>
          <w:tcPr>
            <w:tcW w:w="1644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</w:tr>
      <w:tr w:rsidR="00FA1BB8" w:rsidRPr="004640BB" w:rsidTr="00801980">
        <w:trPr>
          <w:trHeight w:val="254"/>
        </w:trPr>
        <w:tc>
          <w:tcPr>
            <w:tcW w:w="995" w:type="dxa"/>
            <w:noWrap/>
            <w:hideMark/>
          </w:tcPr>
          <w:p w:rsidR="00FA1BB8" w:rsidRDefault="00FC15B9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  <w:p w:rsidR="00B72058" w:rsidRPr="004640BB" w:rsidRDefault="00B7205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</w:tcPr>
          <w:p w:rsidR="00FA1BB8" w:rsidRPr="004640BB" w:rsidRDefault="00FA1BB8" w:rsidP="00FA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Work-related injury of head </w:t>
            </w:r>
          </w:p>
        </w:tc>
        <w:tc>
          <w:tcPr>
            <w:tcW w:w="1559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56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left w:val="nil"/>
            </w:tcBorders>
          </w:tcPr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LOQ</w:t>
            </w:r>
          </w:p>
        </w:tc>
        <w:tc>
          <w:tcPr>
            <w:tcW w:w="1987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961</w:t>
            </w:r>
          </w:p>
        </w:tc>
        <w:tc>
          <w:tcPr>
            <w:tcW w:w="1798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33</w:t>
            </w:r>
          </w:p>
        </w:tc>
        <w:tc>
          <w:tcPr>
            <w:tcW w:w="1644" w:type="dxa"/>
            <w:shd w:val="clear" w:color="auto" w:fill="FFFFFF"/>
            <w:noWrap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50" w:type="dxa"/>
            <w:shd w:val="clear" w:color="auto" w:fill="FFFFFF"/>
          </w:tcPr>
          <w:p w:rsidR="00FA1BB8" w:rsidRPr="004640BB" w:rsidRDefault="00FA1BB8" w:rsidP="00FA1B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4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</w:tr>
      <w:tr w:rsidR="00FA1BB8" w:rsidRPr="00F148A4" w:rsidTr="009A51FD">
        <w:trPr>
          <w:trHeight w:val="254"/>
        </w:trPr>
        <w:tc>
          <w:tcPr>
            <w:tcW w:w="2596" w:type="dxa"/>
            <w:gridSpan w:val="2"/>
            <w:noWrap/>
            <w:vAlign w:val="center"/>
            <w:hideMark/>
          </w:tcPr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ntrols: ratio/median (q1, q3)</w:t>
            </w:r>
          </w:p>
        </w:tc>
        <w:tc>
          <w:tcPr>
            <w:tcW w:w="1559" w:type="dxa"/>
            <w:vAlign w:val="center"/>
          </w:tcPr>
          <w:p w:rsidR="00FA1BB8" w:rsidRPr="004640BB" w:rsidRDefault="00F148A4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21</w:t>
            </w:r>
            <w:r w:rsidR="00FA1BB8" w:rsidRPr="004640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/4f</w:t>
            </w:r>
          </w:p>
        </w:tc>
        <w:tc>
          <w:tcPr>
            <w:tcW w:w="1417" w:type="dxa"/>
            <w:vAlign w:val="center"/>
          </w:tcPr>
          <w:p w:rsidR="00FA1BB8" w:rsidRPr="00F148A4" w:rsidRDefault="00FD55D9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highlight w:val="red"/>
                <w:lang w:val="en-US"/>
              </w:rPr>
            </w:pPr>
            <w:r w:rsidRPr="00FD55D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57</w:t>
            </w:r>
            <w:r w:rsidR="00FA1BB8" w:rsidRPr="00FD55D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(28, 61)</w:t>
            </w:r>
          </w:p>
        </w:tc>
        <w:tc>
          <w:tcPr>
            <w:tcW w:w="1560" w:type="dxa"/>
            <w:vAlign w:val="center"/>
          </w:tcPr>
          <w:p w:rsidR="00FA1BB8" w:rsidRPr="00F148A4" w:rsidRDefault="002C5645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highlight w:val="red"/>
                <w:lang w:val="en-US"/>
              </w:rPr>
            </w:pPr>
            <w:r w:rsidRPr="002C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24 (15, 30</w:t>
            </w:r>
            <w:r w:rsidR="00FA1BB8" w:rsidRPr="002C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FA1BB8" w:rsidRPr="00F148A4" w:rsidRDefault="00B11962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highlight w:val="red"/>
                <w:lang w:val="en-US"/>
              </w:rPr>
            </w:pPr>
            <w:r w:rsidRPr="00B1196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(0.00, 0.00)</w:t>
            </w:r>
          </w:p>
        </w:tc>
        <w:tc>
          <w:tcPr>
            <w:tcW w:w="1987" w:type="dxa"/>
            <w:noWrap/>
            <w:vAlign w:val="center"/>
            <w:hideMark/>
          </w:tcPr>
          <w:p w:rsidR="00FA1BB8" w:rsidRPr="00F148A4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highlight w:val="red"/>
                <w:lang w:val="en-US"/>
              </w:rPr>
            </w:pPr>
            <w:r w:rsidRPr="00EE21DD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  <w:t>94</w:t>
            </w:r>
            <w:r w:rsidR="00EE21DD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  <w:t>.199</w:t>
            </w:r>
            <w:r w:rsidRPr="00EE21DD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(89.407, 102.671)</w:t>
            </w:r>
          </w:p>
        </w:tc>
        <w:tc>
          <w:tcPr>
            <w:tcW w:w="1798" w:type="dxa"/>
            <w:noWrap/>
            <w:vAlign w:val="center"/>
            <w:hideMark/>
          </w:tcPr>
          <w:p w:rsidR="00FA1BB8" w:rsidRPr="00F148A4" w:rsidRDefault="00EE21DD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highlight w:val="red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  <w:t>7.734 (7.064</w:t>
            </w:r>
            <w:r w:rsidR="00FA1BB8" w:rsidRPr="00EE21DD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  <w:t>, 8.368)</w:t>
            </w:r>
          </w:p>
        </w:tc>
        <w:tc>
          <w:tcPr>
            <w:tcW w:w="1644" w:type="dxa"/>
            <w:noWrap/>
            <w:vAlign w:val="center"/>
            <w:hideMark/>
          </w:tcPr>
          <w:p w:rsidR="00FA1BB8" w:rsidRPr="00F148A4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highlight w:val="red"/>
                <w:lang w:val="en-US"/>
              </w:rPr>
            </w:pPr>
            <w:r w:rsidRPr="00EE21DD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  <w:t>1.000 (1.000, 1.000)</w:t>
            </w:r>
          </w:p>
        </w:tc>
        <w:tc>
          <w:tcPr>
            <w:tcW w:w="1450" w:type="dxa"/>
            <w:vAlign w:val="center"/>
          </w:tcPr>
          <w:p w:rsidR="00FA1BB8" w:rsidRPr="00F148A4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highlight w:val="red"/>
                <w:lang w:val="en-US"/>
              </w:rPr>
            </w:pPr>
            <w:r w:rsidRPr="00EE21DD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US"/>
              </w:rPr>
              <w:t>0.079 (0.076, 0.088)</w:t>
            </w:r>
          </w:p>
        </w:tc>
      </w:tr>
      <w:tr w:rsidR="00FA1BB8" w:rsidRPr="004640BB" w:rsidTr="00CA68D0">
        <w:trPr>
          <w:trHeight w:val="254"/>
        </w:trPr>
        <w:tc>
          <w:tcPr>
            <w:tcW w:w="995" w:type="dxa"/>
            <w:noWrap/>
          </w:tcPr>
          <w:p w:rsidR="00FA1BB8" w:rsidRPr="004640BB" w:rsidRDefault="00FA1BB8" w:rsidP="00FA1B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atistics</w:t>
            </w:r>
          </w:p>
        </w:tc>
        <w:tc>
          <w:tcPr>
            <w:tcW w:w="1601" w:type="dxa"/>
            <w:noWrap/>
            <w:vAlign w:val="bottom"/>
            <w:hideMark/>
          </w:tcPr>
          <w:p w:rsidR="00FA1BB8" w:rsidRPr="004640BB" w:rsidRDefault="00FA1BB8" w:rsidP="00FA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st</w:t>
            </w:r>
          </w:p>
        </w:tc>
        <w:tc>
          <w:tcPr>
            <w:tcW w:w="1559" w:type="dxa"/>
            <w:vAlign w:val="bottom"/>
          </w:tcPr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640B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χ</w:t>
            </w:r>
            <w:r w:rsidRPr="004640BB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2</w:t>
            </w:r>
            <w:r w:rsidRPr="0046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est</w:t>
            </w:r>
          </w:p>
        </w:tc>
        <w:tc>
          <w:tcPr>
            <w:tcW w:w="1417" w:type="dxa"/>
            <w:vAlign w:val="bottom"/>
          </w:tcPr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560" w:type="dxa"/>
            <w:vAlign w:val="bottom"/>
          </w:tcPr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417" w:type="dxa"/>
            <w:vAlign w:val="bottom"/>
          </w:tcPr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987" w:type="dxa"/>
            <w:noWrap/>
            <w:vAlign w:val="bottom"/>
            <w:hideMark/>
          </w:tcPr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640B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U</w:t>
            </w:r>
          </w:p>
        </w:tc>
        <w:tc>
          <w:tcPr>
            <w:tcW w:w="1798" w:type="dxa"/>
            <w:noWrap/>
            <w:vAlign w:val="bottom"/>
            <w:hideMark/>
          </w:tcPr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644" w:type="dxa"/>
            <w:noWrap/>
            <w:vAlign w:val="bottom"/>
            <w:hideMark/>
          </w:tcPr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1450" w:type="dxa"/>
            <w:vAlign w:val="bottom"/>
          </w:tcPr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 w:rsidR="00FA1BB8" w:rsidRPr="004640BB" w:rsidTr="00CA68D0">
        <w:trPr>
          <w:trHeight w:val="254"/>
        </w:trPr>
        <w:tc>
          <w:tcPr>
            <w:tcW w:w="995" w:type="dxa"/>
            <w:noWrap/>
            <w:vAlign w:val="bottom"/>
          </w:tcPr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1BB8" w:rsidRPr="004640BB" w:rsidRDefault="00FA1BB8" w:rsidP="00FA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aracteristic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1BB8" w:rsidRPr="002D1138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2D113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χ</w:t>
            </w:r>
            <w:r w:rsidRPr="002D1138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2</w:t>
            </w:r>
            <w:r w:rsidR="00FD55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= 0.6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1BB8" w:rsidRPr="00F148A4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</w:pPr>
            <w:r w:rsidRPr="00FD55D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Z</w:t>
            </w:r>
            <w:r w:rsidR="00FD55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= 0.8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1BB8" w:rsidRPr="00F148A4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</w:pPr>
            <w:r w:rsidRPr="002C564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Z</w:t>
            </w:r>
            <w:r w:rsidR="002C56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= −0.7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1BB8" w:rsidRPr="00F148A4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</w:pPr>
            <w:r w:rsidRPr="007D238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Z</w:t>
            </w:r>
            <w:r w:rsidRPr="007D23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= </w:t>
            </w:r>
            <w:r w:rsidR="007D23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20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1BB8" w:rsidRPr="00F148A4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red"/>
                <w:lang w:val="en-US"/>
              </w:rPr>
            </w:pPr>
            <w:r w:rsidRPr="0099357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Z</w:t>
            </w:r>
            <w:r w:rsidR="00993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= 0.23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1BB8" w:rsidRPr="00F148A4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</w:pPr>
            <w:r w:rsidRPr="009935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Z</w:t>
            </w:r>
            <w:r w:rsidR="00993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= 2.27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1BB8" w:rsidRPr="00F148A4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</w:pPr>
            <w:r w:rsidRPr="009935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Z </w:t>
            </w:r>
            <w:r w:rsidR="00993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= −0.23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1BB8" w:rsidRPr="00F148A4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</w:pPr>
            <w:r w:rsidRPr="009935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Z </w:t>
            </w:r>
            <w:r w:rsidR="00993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= 1.570</w:t>
            </w:r>
          </w:p>
        </w:tc>
      </w:tr>
      <w:tr w:rsidR="00FA1BB8" w:rsidRPr="000173E8" w:rsidTr="00CA68D0">
        <w:trPr>
          <w:trHeight w:val="254"/>
        </w:trPr>
        <w:tc>
          <w:tcPr>
            <w:tcW w:w="995" w:type="dxa"/>
            <w:noWrap/>
            <w:vAlign w:val="bottom"/>
          </w:tcPr>
          <w:p w:rsidR="00FA1BB8" w:rsidRPr="004640BB" w:rsidRDefault="00FA1BB8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noWrap/>
            <w:vAlign w:val="bottom"/>
            <w:hideMark/>
          </w:tcPr>
          <w:p w:rsidR="00FA1BB8" w:rsidRPr="004640BB" w:rsidRDefault="00FA1BB8" w:rsidP="00FA1B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40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 </w:t>
            </w:r>
            <w:r w:rsidRPr="004640B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559" w:type="dxa"/>
            <w:vAlign w:val="bottom"/>
          </w:tcPr>
          <w:p w:rsidR="00FA1BB8" w:rsidRPr="002D1138" w:rsidRDefault="00FD55D9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0.435</w:t>
            </w:r>
          </w:p>
        </w:tc>
        <w:tc>
          <w:tcPr>
            <w:tcW w:w="1417" w:type="dxa"/>
            <w:vAlign w:val="bottom"/>
          </w:tcPr>
          <w:p w:rsidR="00FA1BB8" w:rsidRPr="00F148A4" w:rsidRDefault="00FD55D9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highlight w:val="red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0.373</w:t>
            </w:r>
          </w:p>
        </w:tc>
        <w:tc>
          <w:tcPr>
            <w:tcW w:w="1560" w:type="dxa"/>
            <w:vAlign w:val="bottom"/>
          </w:tcPr>
          <w:p w:rsidR="00FA1BB8" w:rsidRPr="00F148A4" w:rsidRDefault="002C5645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highlight w:val="red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0.429</w:t>
            </w:r>
          </w:p>
        </w:tc>
        <w:tc>
          <w:tcPr>
            <w:tcW w:w="1417" w:type="dxa"/>
            <w:vAlign w:val="bottom"/>
          </w:tcPr>
          <w:p w:rsidR="00FA1BB8" w:rsidRPr="00F148A4" w:rsidRDefault="007D2384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highlight w:val="red"/>
                <w:lang w:val="en-US"/>
              </w:rPr>
            </w:pPr>
            <w:r w:rsidRPr="007D238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0.675</w:t>
            </w:r>
          </w:p>
        </w:tc>
        <w:tc>
          <w:tcPr>
            <w:tcW w:w="1987" w:type="dxa"/>
            <w:noWrap/>
            <w:vAlign w:val="bottom"/>
            <w:hideMark/>
          </w:tcPr>
          <w:p w:rsidR="00FA1BB8" w:rsidRPr="00F148A4" w:rsidRDefault="00993574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highlight w:val="red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0.818</w:t>
            </w:r>
          </w:p>
        </w:tc>
        <w:tc>
          <w:tcPr>
            <w:tcW w:w="1798" w:type="dxa"/>
            <w:noWrap/>
            <w:vAlign w:val="bottom"/>
            <w:hideMark/>
          </w:tcPr>
          <w:p w:rsidR="00FA1BB8" w:rsidRPr="00F148A4" w:rsidRDefault="00993574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highlight w:val="red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US"/>
              </w:rPr>
              <w:t>0.0232</w:t>
            </w:r>
          </w:p>
        </w:tc>
        <w:tc>
          <w:tcPr>
            <w:tcW w:w="1644" w:type="dxa"/>
            <w:noWrap/>
            <w:vAlign w:val="bottom"/>
            <w:hideMark/>
          </w:tcPr>
          <w:p w:rsidR="00FA1BB8" w:rsidRPr="00F148A4" w:rsidRDefault="00993574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highlight w:val="red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0.818</w:t>
            </w:r>
          </w:p>
        </w:tc>
        <w:tc>
          <w:tcPr>
            <w:tcW w:w="1450" w:type="dxa"/>
            <w:vAlign w:val="bottom"/>
          </w:tcPr>
          <w:p w:rsidR="00FA1BB8" w:rsidRPr="00F148A4" w:rsidRDefault="00993574" w:rsidP="00FA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highlight w:val="red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0.116</w:t>
            </w:r>
          </w:p>
        </w:tc>
      </w:tr>
    </w:tbl>
    <w:p w:rsidR="00E10E24" w:rsidRDefault="00E10E24" w:rsidP="0092263F">
      <w:pPr>
        <w:spacing w:after="0" w:line="336" w:lineRule="auto"/>
        <w:jc w:val="both"/>
      </w:pPr>
    </w:p>
    <w:sectPr w:rsidR="00E10E24" w:rsidSect="00023CD1">
      <w:pgSz w:w="16838" w:h="11906" w:orient="landscape"/>
      <w:pgMar w:top="1417" w:right="962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FF1FD6"/>
    <w:rsid w:val="00001938"/>
    <w:rsid w:val="000125B1"/>
    <w:rsid w:val="00023CD1"/>
    <w:rsid w:val="000279EE"/>
    <w:rsid w:val="000433F3"/>
    <w:rsid w:val="00051DE0"/>
    <w:rsid w:val="000525FD"/>
    <w:rsid w:val="00062180"/>
    <w:rsid w:val="00066F78"/>
    <w:rsid w:val="00072031"/>
    <w:rsid w:val="00092D03"/>
    <w:rsid w:val="000942E4"/>
    <w:rsid w:val="00094C11"/>
    <w:rsid w:val="0009739E"/>
    <w:rsid w:val="000A5930"/>
    <w:rsid w:val="000D2686"/>
    <w:rsid w:val="000F26E1"/>
    <w:rsid w:val="000F30F7"/>
    <w:rsid w:val="000F6082"/>
    <w:rsid w:val="00103655"/>
    <w:rsid w:val="00116CA8"/>
    <w:rsid w:val="0012567F"/>
    <w:rsid w:val="00125EAC"/>
    <w:rsid w:val="00136904"/>
    <w:rsid w:val="0016024F"/>
    <w:rsid w:val="00161E7B"/>
    <w:rsid w:val="0016442B"/>
    <w:rsid w:val="00170E0B"/>
    <w:rsid w:val="00171825"/>
    <w:rsid w:val="00185931"/>
    <w:rsid w:val="0018777A"/>
    <w:rsid w:val="001910A5"/>
    <w:rsid w:val="001A2A1D"/>
    <w:rsid w:val="001A42E2"/>
    <w:rsid w:val="001D5AFB"/>
    <w:rsid w:val="00203EFB"/>
    <w:rsid w:val="002275E1"/>
    <w:rsid w:val="00232391"/>
    <w:rsid w:val="002329CA"/>
    <w:rsid w:val="00233A06"/>
    <w:rsid w:val="00251ACA"/>
    <w:rsid w:val="00255E2F"/>
    <w:rsid w:val="00262F28"/>
    <w:rsid w:val="0026575F"/>
    <w:rsid w:val="00276E41"/>
    <w:rsid w:val="002A06D6"/>
    <w:rsid w:val="002A3BB5"/>
    <w:rsid w:val="002C5645"/>
    <w:rsid w:val="002D1138"/>
    <w:rsid w:val="002D2FC8"/>
    <w:rsid w:val="003102E3"/>
    <w:rsid w:val="003520D0"/>
    <w:rsid w:val="00354B22"/>
    <w:rsid w:val="00376991"/>
    <w:rsid w:val="003B35F0"/>
    <w:rsid w:val="003E0CEA"/>
    <w:rsid w:val="003E1832"/>
    <w:rsid w:val="00403FCD"/>
    <w:rsid w:val="004143D1"/>
    <w:rsid w:val="004228B0"/>
    <w:rsid w:val="00442BF2"/>
    <w:rsid w:val="00443927"/>
    <w:rsid w:val="00445DE9"/>
    <w:rsid w:val="00456201"/>
    <w:rsid w:val="004637F0"/>
    <w:rsid w:val="004640BB"/>
    <w:rsid w:val="004657C2"/>
    <w:rsid w:val="00496AC9"/>
    <w:rsid w:val="004A7B56"/>
    <w:rsid w:val="004C5EAC"/>
    <w:rsid w:val="004D09C4"/>
    <w:rsid w:val="004D54BD"/>
    <w:rsid w:val="004E6BE9"/>
    <w:rsid w:val="004E7779"/>
    <w:rsid w:val="005020B4"/>
    <w:rsid w:val="00505A30"/>
    <w:rsid w:val="00505D0A"/>
    <w:rsid w:val="00507D4D"/>
    <w:rsid w:val="005114AA"/>
    <w:rsid w:val="0053100E"/>
    <w:rsid w:val="00534DE3"/>
    <w:rsid w:val="005359BA"/>
    <w:rsid w:val="005365F0"/>
    <w:rsid w:val="00541453"/>
    <w:rsid w:val="00544B79"/>
    <w:rsid w:val="00557ED0"/>
    <w:rsid w:val="005650BD"/>
    <w:rsid w:val="005724DA"/>
    <w:rsid w:val="00577034"/>
    <w:rsid w:val="00587896"/>
    <w:rsid w:val="00594B10"/>
    <w:rsid w:val="005A19D6"/>
    <w:rsid w:val="005A7F7C"/>
    <w:rsid w:val="005C45B2"/>
    <w:rsid w:val="005E37BC"/>
    <w:rsid w:val="005E6A14"/>
    <w:rsid w:val="005F278B"/>
    <w:rsid w:val="005F7307"/>
    <w:rsid w:val="00611B59"/>
    <w:rsid w:val="006311EB"/>
    <w:rsid w:val="006340DB"/>
    <w:rsid w:val="006377D9"/>
    <w:rsid w:val="006552C8"/>
    <w:rsid w:val="00673055"/>
    <w:rsid w:val="00681AEE"/>
    <w:rsid w:val="006855E0"/>
    <w:rsid w:val="00686082"/>
    <w:rsid w:val="006D26F5"/>
    <w:rsid w:val="006E097F"/>
    <w:rsid w:val="006E7A9E"/>
    <w:rsid w:val="007138F0"/>
    <w:rsid w:val="0071736C"/>
    <w:rsid w:val="00737712"/>
    <w:rsid w:val="00770F91"/>
    <w:rsid w:val="00773E02"/>
    <w:rsid w:val="00782508"/>
    <w:rsid w:val="00783598"/>
    <w:rsid w:val="00791FFC"/>
    <w:rsid w:val="007A5951"/>
    <w:rsid w:val="007C177B"/>
    <w:rsid w:val="007C616C"/>
    <w:rsid w:val="007D2384"/>
    <w:rsid w:val="00801980"/>
    <w:rsid w:val="00814EDF"/>
    <w:rsid w:val="008246D6"/>
    <w:rsid w:val="0082783B"/>
    <w:rsid w:val="00856BFD"/>
    <w:rsid w:val="0086380A"/>
    <w:rsid w:val="00880B31"/>
    <w:rsid w:val="00896B4E"/>
    <w:rsid w:val="008A1BC7"/>
    <w:rsid w:val="008A237D"/>
    <w:rsid w:val="008A3502"/>
    <w:rsid w:val="008D5697"/>
    <w:rsid w:val="008D6310"/>
    <w:rsid w:val="008E554E"/>
    <w:rsid w:val="008F3C17"/>
    <w:rsid w:val="008F4FBA"/>
    <w:rsid w:val="00907213"/>
    <w:rsid w:val="00916BE0"/>
    <w:rsid w:val="00920406"/>
    <w:rsid w:val="00921538"/>
    <w:rsid w:val="0092263F"/>
    <w:rsid w:val="0092296D"/>
    <w:rsid w:val="0093052C"/>
    <w:rsid w:val="00984399"/>
    <w:rsid w:val="00985DBE"/>
    <w:rsid w:val="00993574"/>
    <w:rsid w:val="00993AA8"/>
    <w:rsid w:val="009A51FD"/>
    <w:rsid w:val="009B2203"/>
    <w:rsid w:val="009B78DA"/>
    <w:rsid w:val="009D04AA"/>
    <w:rsid w:val="009D6379"/>
    <w:rsid w:val="00A244DE"/>
    <w:rsid w:val="00A33D5D"/>
    <w:rsid w:val="00A43CBE"/>
    <w:rsid w:val="00A45475"/>
    <w:rsid w:val="00A53921"/>
    <w:rsid w:val="00A94185"/>
    <w:rsid w:val="00AA0E66"/>
    <w:rsid w:val="00AA3119"/>
    <w:rsid w:val="00AA37A5"/>
    <w:rsid w:val="00AA4618"/>
    <w:rsid w:val="00AB3EEC"/>
    <w:rsid w:val="00AE06D5"/>
    <w:rsid w:val="00AF0761"/>
    <w:rsid w:val="00B11962"/>
    <w:rsid w:val="00B14904"/>
    <w:rsid w:val="00B242F0"/>
    <w:rsid w:val="00B27D49"/>
    <w:rsid w:val="00B30AB3"/>
    <w:rsid w:val="00B46625"/>
    <w:rsid w:val="00B47924"/>
    <w:rsid w:val="00B71996"/>
    <w:rsid w:val="00B72058"/>
    <w:rsid w:val="00B775A4"/>
    <w:rsid w:val="00B81D49"/>
    <w:rsid w:val="00B8743E"/>
    <w:rsid w:val="00BA660C"/>
    <w:rsid w:val="00BC40C8"/>
    <w:rsid w:val="00BF5963"/>
    <w:rsid w:val="00C06B2C"/>
    <w:rsid w:val="00C108B9"/>
    <w:rsid w:val="00C13AE6"/>
    <w:rsid w:val="00C14C8D"/>
    <w:rsid w:val="00C529B2"/>
    <w:rsid w:val="00C534CD"/>
    <w:rsid w:val="00C67C40"/>
    <w:rsid w:val="00C7143F"/>
    <w:rsid w:val="00C724E9"/>
    <w:rsid w:val="00C83778"/>
    <w:rsid w:val="00C8673C"/>
    <w:rsid w:val="00CA5013"/>
    <w:rsid w:val="00CA563F"/>
    <w:rsid w:val="00CA68D0"/>
    <w:rsid w:val="00CB13D2"/>
    <w:rsid w:val="00CB7C8B"/>
    <w:rsid w:val="00CC7CC9"/>
    <w:rsid w:val="00CD1B47"/>
    <w:rsid w:val="00CF42F0"/>
    <w:rsid w:val="00D02587"/>
    <w:rsid w:val="00D03311"/>
    <w:rsid w:val="00D2400D"/>
    <w:rsid w:val="00D3116D"/>
    <w:rsid w:val="00D45ABE"/>
    <w:rsid w:val="00D465ED"/>
    <w:rsid w:val="00D85BDE"/>
    <w:rsid w:val="00D86217"/>
    <w:rsid w:val="00DA4ACC"/>
    <w:rsid w:val="00DA7C22"/>
    <w:rsid w:val="00DC49DF"/>
    <w:rsid w:val="00DD2DEB"/>
    <w:rsid w:val="00DE2E17"/>
    <w:rsid w:val="00DF0CF7"/>
    <w:rsid w:val="00E10E24"/>
    <w:rsid w:val="00E258B0"/>
    <w:rsid w:val="00E34A07"/>
    <w:rsid w:val="00E359AB"/>
    <w:rsid w:val="00E43599"/>
    <w:rsid w:val="00E4622C"/>
    <w:rsid w:val="00E61863"/>
    <w:rsid w:val="00E62DB1"/>
    <w:rsid w:val="00E739C3"/>
    <w:rsid w:val="00E7711D"/>
    <w:rsid w:val="00E872E7"/>
    <w:rsid w:val="00E94ED8"/>
    <w:rsid w:val="00EA6333"/>
    <w:rsid w:val="00EB00F8"/>
    <w:rsid w:val="00EC7478"/>
    <w:rsid w:val="00EE21DD"/>
    <w:rsid w:val="00F07D3A"/>
    <w:rsid w:val="00F148A4"/>
    <w:rsid w:val="00F1677D"/>
    <w:rsid w:val="00F24668"/>
    <w:rsid w:val="00F46903"/>
    <w:rsid w:val="00F54026"/>
    <w:rsid w:val="00F55915"/>
    <w:rsid w:val="00F5591C"/>
    <w:rsid w:val="00F561FF"/>
    <w:rsid w:val="00F7769B"/>
    <w:rsid w:val="00F83D67"/>
    <w:rsid w:val="00F84F0D"/>
    <w:rsid w:val="00F90F6D"/>
    <w:rsid w:val="00F91238"/>
    <w:rsid w:val="00FA1BB8"/>
    <w:rsid w:val="00FB02FF"/>
    <w:rsid w:val="00FC15B9"/>
    <w:rsid w:val="00FD4512"/>
    <w:rsid w:val="00FD55D9"/>
    <w:rsid w:val="00FD742F"/>
    <w:rsid w:val="00FE2B04"/>
    <w:rsid w:val="00FE58DE"/>
    <w:rsid w:val="00FF02F5"/>
    <w:rsid w:val="00FF1FD6"/>
    <w:rsid w:val="00FF38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529B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FF1FD6"/>
    <w:rPr>
      <w:color w:val="0033CC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8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gost@gumed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F771AB-3341-47F0-AD83-BE674E0DF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6</TotalTime>
  <Pages>4</Pages>
  <Words>798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Dell</Company>
  <LinksUpToDate>false</LinksUpToDate>
  <CharactersWithSpaces>5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ferred Customer</dc:creator>
  <cp:keywords/>
  <dc:description/>
  <cp:lastModifiedBy>Preferred Customer</cp:lastModifiedBy>
  <cp:revision>81</cp:revision>
  <cp:lastPrinted>2015-10-26T11:34:00Z</cp:lastPrinted>
  <dcterms:created xsi:type="dcterms:W3CDTF">2015-10-19T08:39:00Z</dcterms:created>
  <dcterms:modified xsi:type="dcterms:W3CDTF">2019-01-02T16:08:00Z</dcterms:modified>
</cp:coreProperties>
</file>